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A24E3" w14:textId="2C98DD99" w:rsidR="00853FA6" w:rsidRPr="00846900" w:rsidRDefault="0066057D" w:rsidP="000708AB">
      <w:pPr>
        <w:spacing w:line="360" w:lineRule="auto"/>
        <w:rPr>
          <w:rFonts w:cs="Arial"/>
          <w:b/>
          <w:bCs/>
          <w:szCs w:val="20"/>
          <w:lang w:val="en-US"/>
        </w:rPr>
      </w:pPr>
      <w:r w:rsidRPr="00846900">
        <w:rPr>
          <w:rFonts w:cs="Arial"/>
          <w:b/>
          <w:bCs/>
          <w:szCs w:val="20"/>
          <w:lang w:val="en-US"/>
        </w:rPr>
        <w:t>S1 Table.</w:t>
      </w:r>
      <w:r w:rsidR="00853FA6" w:rsidRPr="00846900">
        <w:rPr>
          <w:rFonts w:cs="Arial"/>
          <w:b/>
          <w:bCs/>
          <w:szCs w:val="20"/>
          <w:lang w:val="en-US"/>
        </w:rPr>
        <w:t xml:space="preserve"> Search </w:t>
      </w:r>
      <w:r w:rsidR="00F01D54" w:rsidRPr="00846900">
        <w:rPr>
          <w:rFonts w:cs="Arial"/>
          <w:b/>
          <w:bCs/>
          <w:szCs w:val="20"/>
          <w:lang w:val="en-US"/>
        </w:rPr>
        <w:t>strategy</w:t>
      </w:r>
      <w:r w:rsidR="00853FA6" w:rsidRPr="00846900">
        <w:rPr>
          <w:rFonts w:cs="Arial"/>
          <w:b/>
          <w:bCs/>
          <w:szCs w:val="20"/>
          <w:lang w:val="en-US"/>
        </w:rPr>
        <w:t xml:space="preserve"> to identify CT and RWE abstracts</w:t>
      </w:r>
      <w:r w:rsidR="00D16F22" w:rsidRPr="00846900">
        <w:rPr>
          <w:rFonts w:cs="Arial"/>
          <w:b/>
          <w:bCs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"/>
        <w:gridCol w:w="8383"/>
      </w:tblGrid>
      <w:tr w:rsidR="003720F0" w:rsidRPr="00846900" w14:paraId="3C14BA0B" w14:textId="77777777" w:rsidTr="003720F0">
        <w:trPr>
          <w:trHeight w:val="345"/>
        </w:trPr>
        <w:tc>
          <w:tcPr>
            <w:tcW w:w="9012" w:type="dxa"/>
            <w:gridSpan w:val="2"/>
          </w:tcPr>
          <w:p w14:paraId="25F4D178" w14:textId="77777777" w:rsidR="003720F0" w:rsidRPr="00846900" w:rsidRDefault="003720F0" w:rsidP="00B479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rFonts w:cs="Arial"/>
                <w:b/>
                <w:bCs/>
                <w:szCs w:val="20"/>
              </w:rPr>
              <w:t>Embase</w:t>
            </w:r>
          </w:p>
        </w:tc>
      </w:tr>
      <w:tr w:rsidR="003720F0" w:rsidRPr="00846900" w14:paraId="3E95A910" w14:textId="77777777" w:rsidTr="003720F0">
        <w:trPr>
          <w:trHeight w:val="705"/>
        </w:trPr>
        <w:tc>
          <w:tcPr>
            <w:tcW w:w="629" w:type="dxa"/>
          </w:tcPr>
          <w:p w14:paraId="0231FC7C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>#1</w:t>
            </w:r>
          </w:p>
        </w:tc>
        <w:tc>
          <w:tcPr>
            <w:tcW w:w="8383" w:type="dxa"/>
          </w:tcPr>
          <w:p w14:paraId="52AFD545" w14:textId="77777777" w:rsidR="003720F0" w:rsidRPr="00846900" w:rsidRDefault="003720F0" w:rsidP="00B479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rFonts w:cs="Arial"/>
              </w:rPr>
              <w:t>'cervical cancer'/exp OR 'cervical cancer' OR 'cervical tumor'/exp OR 'cervical tumor' OR 'cervical carcinoma'/exp OR 'cervical carcinoma'</w:t>
            </w:r>
          </w:p>
        </w:tc>
      </w:tr>
      <w:tr w:rsidR="003720F0" w:rsidRPr="00846900" w14:paraId="44DC2038" w14:textId="77777777" w:rsidTr="003720F0">
        <w:trPr>
          <w:trHeight w:val="691"/>
        </w:trPr>
        <w:tc>
          <w:tcPr>
            <w:tcW w:w="629" w:type="dxa"/>
          </w:tcPr>
          <w:p w14:paraId="0E8391FF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>#2</w:t>
            </w:r>
          </w:p>
        </w:tc>
        <w:tc>
          <w:tcPr>
            <w:tcW w:w="8383" w:type="dxa"/>
          </w:tcPr>
          <w:p w14:paraId="6884AC8A" w14:textId="77777777" w:rsidR="003720F0" w:rsidRPr="00846900" w:rsidRDefault="003720F0" w:rsidP="00B479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rFonts w:cs="Arial"/>
              </w:rPr>
              <w:t>'ovarian cancer'/exp OR 'ovarian cancer' OR 'ovarian tumor'/exp OR 'ovarian tumor' OR 'ovarian carcinoma'/exp OR 'ovarian carcinoma'</w:t>
            </w:r>
          </w:p>
        </w:tc>
      </w:tr>
      <w:tr w:rsidR="003720F0" w:rsidRPr="00846900" w14:paraId="5F30F3E8" w14:textId="77777777" w:rsidTr="003720F0">
        <w:trPr>
          <w:trHeight w:val="705"/>
        </w:trPr>
        <w:tc>
          <w:tcPr>
            <w:tcW w:w="629" w:type="dxa"/>
          </w:tcPr>
          <w:p w14:paraId="4BCCE85F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>#3</w:t>
            </w:r>
          </w:p>
        </w:tc>
        <w:tc>
          <w:tcPr>
            <w:tcW w:w="8383" w:type="dxa"/>
          </w:tcPr>
          <w:p w14:paraId="0EFB7129" w14:textId="77777777" w:rsidR="003720F0" w:rsidRPr="00846900" w:rsidRDefault="003720F0" w:rsidP="00B479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rFonts w:cs="Arial"/>
              </w:rPr>
              <w:t>'endometrial cancer'/exp OR 'endometrial cancer' OR 'endometrial tumor'/exp OR 'endometrial tumor' OR 'endometrial carcinoma'/exp OR 'endometrial carcinoma'</w:t>
            </w:r>
          </w:p>
        </w:tc>
      </w:tr>
      <w:tr w:rsidR="003720F0" w:rsidRPr="00846900" w14:paraId="6675B5DD" w14:textId="77777777" w:rsidTr="003720F0">
        <w:trPr>
          <w:trHeight w:val="345"/>
        </w:trPr>
        <w:tc>
          <w:tcPr>
            <w:tcW w:w="629" w:type="dxa"/>
          </w:tcPr>
          <w:p w14:paraId="7409E617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>#4</w:t>
            </w:r>
          </w:p>
        </w:tc>
        <w:tc>
          <w:tcPr>
            <w:tcW w:w="8383" w:type="dxa"/>
          </w:tcPr>
          <w:p w14:paraId="3ACD0641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</w:rPr>
              <w:t>#1 OR #2 OR #3</w:t>
            </w:r>
          </w:p>
        </w:tc>
      </w:tr>
      <w:tr w:rsidR="003720F0" w:rsidRPr="00846900" w14:paraId="59578CB0" w14:textId="77777777" w:rsidTr="003720F0">
        <w:trPr>
          <w:trHeight w:val="691"/>
        </w:trPr>
        <w:tc>
          <w:tcPr>
            <w:tcW w:w="629" w:type="dxa"/>
          </w:tcPr>
          <w:p w14:paraId="4CCEDFB6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 xml:space="preserve">#5 </w:t>
            </w:r>
          </w:p>
        </w:tc>
        <w:tc>
          <w:tcPr>
            <w:tcW w:w="8383" w:type="dxa"/>
          </w:tcPr>
          <w:p w14:paraId="37692FB2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 xml:space="preserve">#4 AND </w:t>
            </w:r>
            <w:r w:rsidRPr="00846900">
              <w:rPr>
                <w:rFonts w:cs="Arial"/>
              </w:rPr>
              <w:t>([conference abstract]/lim OR [conference paper]/lim OR [conference review]/lim) AND [2018-2021]/py</w:t>
            </w:r>
          </w:p>
        </w:tc>
      </w:tr>
      <w:tr w:rsidR="003720F0" w:rsidRPr="00846900" w14:paraId="62297072" w14:textId="77777777" w:rsidTr="00E63A94">
        <w:trPr>
          <w:trHeight w:val="1136"/>
        </w:trPr>
        <w:tc>
          <w:tcPr>
            <w:tcW w:w="629" w:type="dxa"/>
          </w:tcPr>
          <w:p w14:paraId="0EBD31A7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 xml:space="preserve">#6 </w:t>
            </w:r>
          </w:p>
        </w:tc>
        <w:tc>
          <w:tcPr>
            <w:tcW w:w="8383" w:type="dxa"/>
          </w:tcPr>
          <w:p w14:paraId="0B2694DC" w14:textId="77777777" w:rsidR="003720F0" w:rsidRPr="00846900" w:rsidRDefault="003720F0" w:rsidP="00B479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rFonts w:cs="Arial"/>
                <w:szCs w:val="20"/>
              </w:rPr>
              <w:t>#5 AND ('2018 annual meeting of the american society of clinical oncology, asco 2018':nc OR '2019 annual meeting of the american society of clinical oncology, asco 2019':nc OR '2020 annual meeting of the american society of clinical oncology, asco 2020':nc)</w:t>
            </w:r>
          </w:p>
        </w:tc>
      </w:tr>
      <w:tr w:rsidR="003720F0" w:rsidRPr="00846900" w14:paraId="67427B81" w14:textId="77777777" w:rsidTr="003720F0">
        <w:trPr>
          <w:trHeight w:val="1050"/>
        </w:trPr>
        <w:tc>
          <w:tcPr>
            <w:tcW w:w="629" w:type="dxa"/>
          </w:tcPr>
          <w:p w14:paraId="6ACBABEA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 xml:space="preserve">#7 </w:t>
            </w:r>
          </w:p>
        </w:tc>
        <w:tc>
          <w:tcPr>
            <w:tcW w:w="8383" w:type="dxa"/>
          </w:tcPr>
          <w:p w14:paraId="228F1C6E" w14:textId="77777777" w:rsidR="003720F0" w:rsidRPr="00846900" w:rsidRDefault="003720F0" w:rsidP="00B479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rFonts w:cs="Arial"/>
                <w:szCs w:val="20"/>
              </w:rPr>
              <w:t>#5 AND ('50th annual meeting of the society of gynecologic oncology':nc OR 'sgo 2020 annual meeting':nc OR 'society of gynecologic oncology 2020 annual meeting on women`s cancer':nc)</w:t>
            </w:r>
          </w:p>
        </w:tc>
      </w:tr>
      <w:tr w:rsidR="003720F0" w:rsidRPr="00846900" w14:paraId="2CB91104" w14:textId="77777777" w:rsidTr="003720F0">
        <w:trPr>
          <w:trHeight w:val="345"/>
        </w:trPr>
        <w:tc>
          <w:tcPr>
            <w:tcW w:w="9012" w:type="dxa"/>
            <w:gridSpan w:val="2"/>
          </w:tcPr>
          <w:p w14:paraId="7C88F201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b/>
                <w:bCs/>
                <w:szCs w:val="20"/>
              </w:rPr>
              <w:t>SGO and ASCO (2018 – 2020)</w:t>
            </w:r>
          </w:p>
        </w:tc>
      </w:tr>
      <w:tr w:rsidR="003720F0" w:rsidRPr="00846900" w14:paraId="404F218A" w14:textId="77777777" w:rsidTr="003720F0">
        <w:trPr>
          <w:trHeight w:val="1050"/>
        </w:trPr>
        <w:tc>
          <w:tcPr>
            <w:tcW w:w="629" w:type="dxa"/>
          </w:tcPr>
          <w:p w14:paraId="52CE9BA5" w14:textId="77777777" w:rsidR="003720F0" w:rsidRPr="00846900" w:rsidRDefault="003720F0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>#1</w:t>
            </w:r>
          </w:p>
        </w:tc>
        <w:tc>
          <w:tcPr>
            <w:tcW w:w="8383" w:type="dxa"/>
          </w:tcPr>
          <w:p w14:paraId="5B35F6EF" w14:textId="4172A1FC" w:rsidR="003720F0" w:rsidRPr="00846900" w:rsidRDefault="00F01D54" w:rsidP="00B479F2">
            <w:pPr>
              <w:spacing w:line="360" w:lineRule="auto"/>
              <w:rPr>
                <w:rFonts w:cs="Arial"/>
                <w:szCs w:val="20"/>
              </w:rPr>
            </w:pPr>
            <w:r w:rsidRPr="00846900">
              <w:rPr>
                <w:rFonts w:cs="Arial"/>
                <w:szCs w:val="20"/>
              </w:rPr>
              <w:t>T</w:t>
            </w:r>
            <w:r w:rsidR="003720F0" w:rsidRPr="00846900">
              <w:rPr>
                <w:rFonts w:cs="Arial"/>
                <w:szCs w:val="20"/>
              </w:rPr>
              <w:t xml:space="preserve">erms used for manual search: </w:t>
            </w:r>
            <w:r w:rsidR="003720F0" w:rsidRPr="00846900">
              <w:rPr>
                <w:rFonts w:cs="Arial"/>
              </w:rPr>
              <w:t>'cervical cancer', 'cervical tumor', 'cervical carcinoma', 'ovarian cancer', 'ovarian tumor', 'ovarian carcinoma', 'endometrial cancer', 'endometrial tumor', 'endometrial carcinoma'</w:t>
            </w:r>
          </w:p>
        </w:tc>
      </w:tr>
      <w:tr w:rsidR="003720F0" w:rsidRPr="00846900" w14:paraId="39933A3D" w14:textId="77777777" w:rsidTr="000F3379">
        <w:trPr>
          <w:trHeight w:val="345"/>
        </w:trPr>
        <w:tc>
          <w:tcPr>
            <w:tcW w:w="9012" w:type="dxa"/>
            <w:gridSpan w:val="2"/>
          </w:tcPr>
          <w:p w14:paraId="796F300C" w14:textId="77777777" w:rsidR="003720F0" w:rsidRPr="00846900" w:rsidRDefault="003720F0" w:rsidP="00B479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rFonts w:cs="Arial"/>
                <w:b/>
                <w:bCs/>
                <w:szCs w:val="20"/>
              </w:rPr>
              <w:t>Additional terms considered to identify CT and RWE abstracts</w:t>
            </w:r>
          </w:p>
        </w:tc>
      </w:tr>
      <w:tr w:rsidR="003720F0" w:rsidRPr="00846900" w14:paraId="630E9753" w14:textId="77777777" w:rsidTr="003720F0">
        <w:trPr>
          <w:trHeight w:val="705"/>
        </w:trPr>
        <w:tc>
          <w:tcPr>
            <w:tcW w:w="9012" w:type="dxa"/>
            <w:gridSpan w:val="2"/>
          </w:tcPr>
          <w:p w14:paraId="602E15FE" w14:textId="77777777" w:rsidR="003720F0" w:rsidRPr="00846900" w:rsidRDefault="003720F0" w:rsidP="00B479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rFonts w:cs="Arial"/>
                <w:szCs w:val="20"/>
              </w:rPr>
              <w:t>CT:</w:t>
            </w:r>
            <w:r w:rsidRPr="00846900">
              <w:rPr>
                <w:rFonts w:cs="Arial"/>
                <w:b/>
                <w:bCs/>
                <w:szCs w:val="20"/>
              </w:rPr>
              <w:t xml:space="preserve"> </w:t>
            </w:r>
            <w:r w:rsidRPr="00846900">
              <w:rPr>
                <w:rFonts w:cs="Arial"/>
                <w:szCs w:val="20"/>
              </w:rPr>
              <w:t>clinical trial, randomized controlled trial, phase 1 trial, phase 2 trial, phase 3 trial, phase, placebo, clinical study</w:t>
            </w:r>
          </w:p>
        </w:tc>
      </w:tr>
      <w:tr w:rsidR="003720F0" w:rsidRPr="00846900" w14:paraId="6B6C9BD2" w14:textId="77777777" w:rsidTr="003720F0">
        <w:trPr>
          <w:trHeight w:val="2447"/>
        </w:trPr>
        <w:tc>
          <w:tcPr>
            <w:tcW w:w="9012" w:type="dxa"/>
            <w:gridSpan w:val="2"/>
          </w:tcPr>
          <w:p w14:paraId="41D03421" w14:textId="77777777" w:rsidR="003720F0" w:rsidRPr="00846900" w:rsidRDefault="003720F0" w:rsidP="00B479F2">
            <w:pPr>
              <w:spacing w:line="360" w:lineRule="auto"/>
              <w:rPr>
                <w:rFonts w:cs="Arial"/>
                <w:b/>
                <w:bCs/>
                <w:szCs w:val="20"/>
              </w:rPr>
            </w:pPr>
            <w:r w:rsidRPr="00846900">
              <w:rPr>
                <w:rFonts w:cs="Arial"/>
                <w:szCs w:val="20"/>
              </w:rPr>
              <w:t>RWE:</w:t>
            </w:r>
            <w:r w:rsidRPr="00846900">
              <w:rPr>
                <w:rFonts w:cs="Arial"/>
                <w:b/>
                <w:bCs/>
                <w:szCs w:val="20"/>
              </w:rPr>
              <w:t xml:space="preserve"> </w:t>
            </w:r>
            <w:r w:rsidRPr="00846900">
              <w:rPr>
                <w:rFonts w:cs="Arial"/>
                <w:szCs w:val="20"/>
              </w:rPr>
              <w:t xml:space="preserve">real world/real-world, observational, non-interventional, non-interventional, retrospective, cohort, survey, cross sectional/cross-sectional, case-control/case control, database, electronic health record, EHR, RWE, RWD, electronic medical record, EMR, claims, registry, PRO, patient-reported outcome/patient reported outcome, chart review, healthcare resource use, utilization, treatment pattern, interviews, burden of illness, burden of disease, economic burden, humanistic burden, adherence, comparative effectiveness, case series, prospective </w:t>
            </w:r>
          </w:p>
        </w:tc>
      </w:tr>
    </w:tbl>
    <w:p w14:paraId="6FAF41FD" w14:textId="77777777" w:rsidR="00A85C3F" w:rsidRPr="00846900" w:rsidRDefault="00853FA6" w:rsidP="000708AB">
      <w:pPr>
        <w:spacing w:line="360" w:lineRule="auto"/>
        <w:rPr>
          <w:rFonts w:cs="Arial"/>
          <w:bCs/>
          <w:szCs w:val="20"/>
          <w:lang w:val="en-US"/>
        </w:rPr>
      </w:pPr>
      <w:bookmarkStart w:id="0" w:name="_Hlk172104906"/>
      <w:r w:rsidRPr="00846900">
        <w:rPr>
          <w:rFonts w:cs="Arial"/>
          <w:szCs w:val="20"/>
          <w:lang w:val="en-US"/>
        </w:rPr>
        <w:t xml:space="preserve">Abbreviations: </w:t>
      </w:r>
      <w:bookmarkStart w:id="1" w:name="_Hlk150329990"/>
      <w:r w:rsidRPr="00846900">
        <w:rPr>
          <w:rFonts w:cs="Arial"/>
          <w:szCs w:val="20"/>
          <w:lang w:val="en-US"/>
        </w:rPr>
        <w:t xml:space="preserve">CT, clinical trial; EHR, electronic health record; EMR, electronic medical record; PRO, patient-reported outcome; RWD, real word data; </w:t>
      </w:r>
      <w:bookmarkEnd w:id="1"/>
      <w:r w:rsidR="00975993" w:rsidRPr="00846900">
        <w:rPr>
          <w:rFonts w:cs="Arial"/>
          <w:szCs w:val="20"/>
          <w:lang w:val="en-US"/>
        </w:rPr>
        <w:t>RWE</w:t>
      </w:r>
      <w:r w:rsidR="00975993" w:rsidRPr="00846900">
        <w:rPr>
          <w:rFonts w:cs="Arial"/>
          <w:bCs/>
          <w:szCs w:val="20"/>
          <w:lang w:val="en-US"/>
        </w:rPr>
        <w:t>, real-world evidence.</w:t>
      </w:r>
      <w:bookmarkEnd w:id="0"/>
    </w:p>
    <w:p w14:paraId="4499CC60" w14:textId="75F1E10E" w:rsidR="00FC580F" w:rsidRPr="00846900" w:rsidRDefault="00F01D54" w:rsidP="00CC4EC4">
      <w:pPr>
        <w:spacing w:line="360" w:lineRule="auto"/>
        <w:rPr>
          <w:rFonts w:cs="Arial"/>
          <w:szCs w:val="20"/>
          <w:lang w:val="en-US"/>
        </w:rPr>
      </w:pPr>
      <w:r w:rsidRPr="00846900">
        <w:rPr>
          <w:rFonts w:cs="Arial"/>
          <w:bCs/>
          <w:szCs w:val="20"/>
          <w:lang w:val="en-US"/>
        </w:rPr>
        <w:t>Published PDFs of the ASCO and SGO annual meeting proceedings were referred to for identifying the abstracts if available.</w:t>
      </w:r>
    </w:p>
    <w:sectPr w:rsidR="00FC580F" w:rsidRPr="00846900" w:rsidSect="00CC4EC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9E592" w14:textId="77777777" w:rsidR="007D3940" w:rsidRDefault="007D3940" w:rsidP="000176D2">
      <w:r>
        <w:separator/>
      </w:r>
    </w:p>
  </w:endnote>
  <w:endnote w:type="continuationSeparator" w:id="0">
    <w:p w14:paraId="576F955C" w14:textId="77777777" w:rsidR="007D3940" w:rsidRDefault="007D3940" w:rsidP="00017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FA06E" w14:textId="77777777" w:rsidR="00C073BB" w:rsidRDefault="00C073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6452111"/>
      <w:docPartObj>
        <w:docPartGallery w:val="Page Numbers (Bottom of Page)"/>
        <w:docPartUnique/>
      </w:docPartObj>
    </w:sdtPr>
    <w:sdtEndPr>
      <w:rPr>
        <w:rFonts w:cs="Arial"/>
        <w:noProof/>
        <w:szCs w:val="20"/>
      </w:rPr>
    </w:sdtEndPr>
    <w:sdtContent>
      <w:p w14:paraId="5345FA2A" w14:textId="5D73044F" w:rsidR="00477F62" w:rsidRPr="00477F62" w:rsidRDefault="00477F62">
        <w:pPr>
          <w:pStyle w:val="Footer"/>
          <w:jc w:val="right"/>
          <w:rPr>
            <w:rFonts w:cs="Arial"/>
            <w:szCs w:val="20"/>
          </w:rPr>
        </w:pPr>
        <w:r w:rsidRPr="00477F62">
          <w:rPr>
            <w:rFonts w:cs="Arial"/>
            <w:szCs w:val="20"/>
          </w:rPr>
          <w:fldChar w:fldCharType="begin"/>
        </w:r>
        <w:r w:rsidRPr="00477F62">
          <w:rPr>
            <w:rFonts w:cs="Arial"/>
            <w:szCs w:val="20"/>
          </w:rPr>
          <w:instrText xml:space="preserve"> PAGE   \* MERGEFORMAT </w:instrText>
        </w:r>
        <w:r w:rsidRPr="00477F62">
          <w:rPr>
            <w:rFonts w:cs="Arial"/>
            <w:szCs w:val="20"/>
          </w:rPr>
          <w:fldChar w:fldCharType="separate"/>
        </w:r>
        <w:r w:rsidRPr="00477F62">
          <w:rPr>
            <w:rFonts w:cs="Arial"/>
            <w:noProof/>
            <w:szCs w:val="20"/>
          </w:rPr>
          <w:t>2</w:t>
        </w:r>
        <w:r w:rsidRPr="00477F62">
          <w:rPr>
            <w:rFonts w:cs="Arial"/>
            <w:noProof/>
            <w:szCs w:val="20"/>
          </w:rPr>
          <w:fldChar w:fldCharType="end"/>
        </w:r>
      </w:p>
    </w:sdtContent>
  </w:sdt>
  <w:p w14:paraId="1ED4A58C" w14:textId="77777777" w:rsidR="00477F62" w:rsidRPr="00477F62" w:rsidRDefault="00477F62">
    <w:pPr>
      <w:pStyle w:val="Footer"/>
      <w:rPr>
        <w:rFonts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4FD7E" w14:textId="77777777" w:rsidR="00C073BB" w:rsidRDefault="00C07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BC7AC" w14:textId="77777777" w:rsidR="007D3940" w:rsidRDefault="007D3940" w:rsidP="000176D2">
      <w:r>
        <w:separator/>
      </w:r>
    </w:p>
  </w:footnote>
  <w:footnote w:type="continuationSeparator" w:id="0">
    <w:p w14:paraId="4ED3E0EA" w14:textId="77777777" w:rsidR="007D3940" w:rsidRDefault="007D3940" w:rsidP="000176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05FE1" w14:textId="77777777" w:rsidR="00C073BB" w:rsidRDefault="00C073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E592B" w14:textId="77777777" w:rsidR="00C073BB" w:rsidRDefault="00C073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E95F5" w14:textId="77777777" w:rsidR="00C073BB" w:rsidRDefault="00C073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1379"/>
    <w:multiLevelType w:val="hybridMultilevel"/>
    <w:tmpl w:val="2C0C32A8"/>
    <w:lvl w:ilvl="0" w:tplc="3E0E26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16193"/>
    <w:multiLevelType w:val="hybridMultilevel"/>
    <w:tmpl w:val="46602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AB3EFA"/>
    <w:multiLevelType w:val="hybridMultilevel"/>
    <w:tmpl w:val="CFB845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295BC5"/>
    <w:multiLevelType w:val="hybridMultilevel"/>
    <w:tmpl w:val="C9E62B6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11AFE"/>
    <w:multiLevelType w:val="hybridMultilevel"/>
    <w:tmpl w:val="70D64BB0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9164F6"/>
    <w:multiLevelType w:val="hybridMultilevel"/>
    <w:tmpl w:val="E1447D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FB0620"/>
    <w:multiLevelType w:val="hybridMultilevel"/>
    <w:tmpl w:val="73BA2F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C01357B"/>
    <w:multiLevelType w:val="hybridMultilevel"/>
    <w:tmpl w:val="CD4422F8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FB211E"/>
    <w:multiLevelType w:val="hybridMultilevel"/>
    <w:tmpl w:val="D7E2AB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05702F"/>
    <w:multiLevelType w:val="hybridMultilevel"/>
    <w:tmpl w:val="175C6A9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9D24B7"/>
    <w:multiLevelType w:val="hybridMultilevel"/>
    <w:tmpl w:val="78442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CF00E2"/>
    <w:multiLevelType w:val="hybridMultilevel"/>
    <w:tmpl w:val="2ED04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BF7CA2"/>
    <w:multiLevelType w:val="hybridMultilevel"/>
    <w:tmpl w:val="55BA25D2"/>
    <w:lvl w:ilvl="0" w:tplc="D24C4B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C86E98"/>
    <w:multiLevelType w:val="hybridMultilevel"/>
    <w:tmpl w:val="3198F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7853BB"/>
    <w:multiLevelType w:val="hybridMultilevel"/>
    <w:tmpl w:val="2FA2B3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602FC2"/>
    <w:multiLevelType w:val="hybridMultilevel"/>
    <w:tmpl w:val="A65A5C7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20E5353A"/>
    <w:multiLevelType w:val="hybridMultilevel"/>
    <w:tmpl w:val="3E64D7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19B62A3"/>
    <w:multiLevelType w:val="hybridMultilevel"/>
    <w:tmpl w:val="9DC624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F45416"/>
    <w:multiLevelType w:val="hybridMultilevel"/>
    <w:tmpl w:val="2DCEB57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5A67C21"/>
    <w:multiLevelType w:val="hybridMultilevel"/>
    <w:tmpl w:val="93D01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007557"/>
    <w:multiLevelType w:val="hybridMultilevel"/>
    <w:tmpl w:val="EC60C8FA"/>
    <w:lvl w:ilvl="0" w:tplc="A202B2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2847A2"/>
    <w:multiLevelType w:val="hybridMultilevel"/>
    <w:tmpl w:val="B83EB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8E5701"/>
    <w:multiLevelType w:val="hybridMultilevel"/>
    <w:tmpl w:val="D5B03B3E"/>
    <w:lvl w:ilvl="0" w:tplc="24E849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8E0FA4"/>
    <w:multiLevelType w:val="hybridMultilevel"/>
    <w:tmpl w:val="767611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D3D4569"/>
    <w:multiLevelType w:val="hybridMultilevel"/>
    <w:tmpl w:val="0DDAC9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37551CD"/>
    <w:multiLevelType w:val="hybridMultilevel"/>
    <w:tmpl w:val="E2A2078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88210FC"/>
    <w:multiLevelType w:val="hybridMultilevel"/>
    <w:tmpl w:val="7F4AC8E2"/>
    <w:lvl w:ilvl="0" w:tplc="5CA8EF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520A94"/>
    <w:multiLevelType w:val="hybridMultilevel"/>
    <w:tmpl w:val="2D8CD01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8B157B"/>
    <w:multiLevelType w:val="hybridMultilevel"/>
    <w:tmpl w:val="AFCCBF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4159B6"/>
    <w:multiLevelType w:val="hybridMultilevel"/>
    <w:tmpl w:val="CC043D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CF840C6"/>
    <w:multiLevelType w:val="hybridMultilevel"/>
    <w:tmpl w:val="0804CB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E5429D"/>
    <w:multiLevelType w:val="hybridMultilevel"/>
    <w:tmpl w:val="7194B7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450019"/>
    <w:multiLevelType w:val="hybridMultilevel"/>
    <w:tmpl w:val="1B24A658"/>
    <w:lvl w:ilvl="0" w:tplc="58E6DA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38216F7"/>
    <w:multiLevelType w:val="hybridMultilevel"/>
    <w:tmpl w:val="24624A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5F04880"/>
    <w:multiLevelType w:val="hybridMultilevel"/>
    <w:tmpl w:val="40346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E8541D"/>
    <w:multiLevelType w:val="hybridMultilevel"/>
    <w:tmpl w:val="8CE22A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082B18"/>
    <w:multiLevelType w:val="hybridMultilevel"/>
    <w:tmpl w:val="8B105458"/>
    <w:lvl w:ilvl="0" w:tplc="8BD611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E80CEE"/>
    <w:multiLevelType w:val="hybridMultilevel"/>
    <w:tmpl w:val="D7E2AB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2B610B"/>
    <w:multiLevelType w:val="hybridMultilevel"/>
    <w:tmpl w:val="5400F0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3E655A"/>
    <w:multiLevelType w:val="hybridMultilevel"/>
    <w:tmpl w:val="138AE756"/>
    <w:lvl w:ilvl="0" w:tplc="70FCE7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693A65"/>
    <w:multiLevelType w:val="hybridMultilevel"/>
    <w:tmpl w:val="F9C240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903682"/>
    <w:multiLevelType w:val="hybridMultilevel"/>
    <w:tmpl w:val="9CD8AA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AD570E"/>
    <w:multiLevelType w:val="hybridMultilevel"/>
    <w:tmpl w:val="F3C44EA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3" w15:restartNumberingAfterBreak="0">
    <w:nsid w:val="6EA04D63"/>
    <w:multiLevelType w:val="hybridMultilevel"/>
    <w:tmpl w:val="FE8AA10E"/>
    <w:lvl w:ilvl="0" w:tplc="38463A5A">
      <w:start w:val="1"/>
      <w:numFmt w:val="decimal"/>
      <w:lvlText w:val="%1)"/>
      <w:lvlJc w:val="left"/>
      <w:pPr>
        <w:ind w:left="720" w:hanging="360"/>
      </w:pPr>
      <w:rPr>
        <w:rFonts w:hint="default"/>
        <w:color w:val="00B0F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9F07DE"/>
    <w:multiLevelType w:val="hybridMultilevel"/>
    <w:tmpl w:val="2D8CD0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DC0CE3"/>
    <w:multiLevelType w:val="hybridMultilevel"/>
    <w:tmpl w:val="101C7654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0D6DC9"/>
    <w:multiLevelType w:val="hybridMultilevel"/>
    <w:tmpl w:val="063C7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082E37"/>
    <w:multiLevelType w:val="hybridMultilevel"/>
    <w:tmpl w:val="423ECE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79BA21A1"/>
    <w:multiLevelType w:val="hybridMultilevel"/>
    <w:tmpl w:val="C19AC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265857">
    <w:abstractNumId w:val="33"/>
  </w:num>
  <w:num w:numId="2" w16cid:durableId="1466658240">
    <w:abstractNumId w:val="30"/>
  </w:num>
  <w:num w:numId="3" w16cid:durableId="814445163">
    <w:abstractNumId w:val="31"/>
  </w:num>
  <w:num w:numId="4" w16cid:durableId="1287465126">
    <w:abstractNumId w:val="37"/>
  </w:num>
  <w:num w:numId="5" w16cid:durableId="1187870546">
    <w:abstractNumId w:val="8"/>
  </w:num>
  <w:num w:numId="6" w16cid:durableId="1111785414">
    <w:abstractNumId w:val="14"/>
  </w:num>
  <w:num w:numId="7" w16cid:durableId="1179924011">
    <w:abstractNumId w:val="28"/>
  </w:num>
  <w:num w:numId="8" w16cid:durableId="440957603">
    <w:abstractNumId w:val="17"/>
  </w:num>
  <w:num w:numId="9" w16cid:durableId="337196162">
    <w:abstractNumId w:val="40"/>
  </w:num>
  <w:num w:numId="10" w16cid:durableId="1135372042">
    <w:abstractNumId w:val="5"/>
  </w:num>
  <w:num w:numId="11" w16cid:durableId="770056053">
    <w:abstractNumId w:val="2"/>
  </w:num>
  <w:num w:numId="12" w16cid:durableId="512107646">
    <w:abstractNumId w:val="38"/>
  </w:num>
  <w:num w:numId="13" w16cid:durableId="290718450">
    <w:abstractNumId w:val="3"/>
  </w:num>
  <w:num w:numId="14" w16cid:durableId="203911717">
    <w:abstractNumId w:val="22"/>
  </w:num>
  <w:num w:numId="15" w16cid:durableId="878932780">
    <w:abstractNumId w:val="32"/>
  </w:num>
  <w:num w:numId="16" w16cid:durableId="773552011">
    <w:abstractNumId w:val="39"/>
  </w:num>
  <w:num w:numId="17" w16cid:durableId="418596832">
    <w:abstractNumId w:val="12"/>
  </w:num>
  <w:num w:numId="18" w16cid:durableId="491483619">
    <w:abstractNumId w:val="43"/>
  </w:num>
  <w:num w:numId="19" w16cid:durableId="822938729">
    <w:abstractNumId w:val="0"/>
  </w:num>
  <w:num w:numId="20" w16cid:durableId="388380452">
    <w:abstractNumId w:val="20"/>
  </w:num>
  <w:num w:numId="21" w16cid:durableId="1326784105">
    <w:abstractNumId w:val="4"/>
  </w:num>
  <w:num w:numId="22" w16cid:durableId="859127181">
    <w:abstractNumId w:val="36"/>
  </w:num>
  <w:num w:numId="23" w16cid:durableId="893926586">
    <w:abstractNumId w:val="44"/>
  </w:num>
  <w:num w:numId="24" w16cid:durableId="1097753548">
    <w:abstractNumId w:val="27"/>
  </w:num>
  <w:num w:numId="25" w16cid:durableId="1031220806">
    <w:abstractNumId w:val="9"/>
  </w:num>
  <w:num w:numId="26" w16cid:durableId="1164315525">
    <w:abstractNumId w:val="45"/>
  </w:num>
  <w:num w:numId="27" w16cid:durableId="1658412257">
    <w:abstractNumId w:val="7"/>
  </w:num>
  <w:num w:numId="28" w16cid:durableId="1535001469">
    <w:abstractNumId w:val="13"/>
  </w:num>
  <w:num w:numId="29" w16cid:durableId="2107311871">
    <w:abstractNumId w:val="19"/>
  </w:num>
  <w:num w:numId="30" w16cid:durableId="200674168">
    <w:abstractNumId w:val="11"/>
  </w:num>
  <w:num w:numId="31" w16cid:durableId="1792750606">
    <w:abstractNumId w:val="35"/>
  </w:num>
  <w:num w:numId="32" w16cid:durableId="2073381395">
    <w:abstractNumId w:val="46"/>
  </w:num>
  <w:num w:numId="33" w16cid:durableId="670833638">
    <w:abstractNumId w:val="29"/>
  </w:num>
  <w:num w:numId="34" w16cid:durableId="1027100530">
    <w:abstractNumId w:val="24"/>
  </w:num>
  <w:num w:numId="35" w16cid:durableId="635794307">
    <w:abstractNumId w:val="1"/>
  </w:num>
  <w:num w:numId="36" w16cid:durableId="2093162083">
    <w:abstractNumId w:val="47"/>
  </w:num>
  <w:num w:numId="37" w16cid:durableId="639455361">
    <w:abstractNumId w:val="16"/>
  </w:num>
  <w:num w:numId="38" w16cid:durableId="2127237301">
    <w:abstractNumId w:val="6"/>
  </w:num>
  <w:num w:numId="39" w16cid:durableId="1546059869">
    <w:abstractNumId w:val="15"/>
  </w:num>
  <w:num w:numId="40" w16cid:durableId="1047023601">
    <w:abstractNumId w:val="42"/>
  </w:num>
  <w:num w:numId="41" w16cid:durableId="1978682769">
    <w:abstractNumId w:val="34"/>
  </w:num>
  <w:num w:numId="42" w16cid:durableId="169682858">
    <w:abstractNumId w:val="41"/>
  </w:num>
  <w:num w:numId="43" w16cid:durableId="1756396743">
    <w:abstractNumId w:val="21"/>
  </w:num>
  <w:num w:numId="44" w16cid:durableId="737094335">
    <w:abstractNumId w:val="10"/>
  </w:num>
  <w:num w:numId="45" w16cid:durableId="1978029219">
    <w:abstractNumId w:val="23"/>
  </w:num>
  <w:num w:numId="46" w16cid:durableId="838076480">
    <w:abstractNumId w:val="18"/>
  </w:num>
  <w:num w:numId="47" w16cid:durableId="698747874">
    <w:abstractNumId w:val="25"/>
  </w:num>
  <w:num w:numId="48" w16cid:durableId="469250997">
    <w:abstractNumId w:val="48"/>
  </w:num>
  <w:num w:numId="49" w16cid:durableId="121781309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DA"/>
    <w:rsid w:val="00001737"/>
    <w:rsid w:val="00001B23"/>
    <w:rsid w:val="0000241B"/>
    <w:rsid w:val="00002F86"/>
    <w:rsid w:val="000030A2"/>
    <w:rsid w:val="000030B7"/>
    <w:rsid w:val="000035D7"/>
    <w:rsid w:val="000037B1"/>
    <w:rsid w:val="00003D4D"/>
    <w:rsid w:val="00003FB5"/>
    <w:rsid w:val="00004565"/>
    <w:rsid w:val="000066E5"/>
    <w:rsid w:val="0000674E"/>
    <w:rsid w:val="00006BB9"/>
    <w:rsid w:val="00006EEB"/>
    <w:rsid w:val="000072EF"/>
    <w:rsid w:val="00007501"/>
    <w:rsid w:val="00007F05"/>
    <w:rsid w:val="00010E3B"/>
    <w:rsid w:val="00010E40"/>
    <w:rsid w:val="00010F1E"/>
    <w:rsid w:val="00013510"/>
    <w:rsid w:val="00013A2E"/>
    <w:rsid w:val="00013A34"/>
    <w:rsid w:val="000152A7"/>
    <w:rsid w:val="00015DFE"/>
    <w:rsid w:val="00016057"/>
    <w:rsid w:val="00016D4F"/>
    <w:rsid w:val="000176D2"/>
    <w:rsid w:val="000207EE"/>
    <w:rsid w:val="00020E9A"/>
    <w:rsid w:val="00023091"/>
    <w:rsid w:val="00023511"/>
    <w:rsid w:val="00023656"/>
    <w:rsid w:val="00023912"/>
    <w:rsid w:val="0002580A"/>
    <w:rsid w:val="0002615C"/>
    <w:rsid w:val="0002623B"/>
    <w:rsid w:val="0003007D"/>
    <w:rsid w:val="00030936"/>
    <w:rsid w:val="00030BB7"/>
    <w:rsid w:val="0003105E"/>
    <w:rsid w:val="00032085"/>
    <w:rsid w:val="000322C7"/>
    <w:rsid w:val="000326F6"/>
    <w:rsid w:val="000332D1"/>
    <w:rsid w:val="000334A2"/>
    <w:rsid w:val="0003430F"/>
    <w:rsid w:val="00034763"/>
    <w:rsid w:val="0003524C"/>
    <w:rsid w:val="00035492"/>
    <w:rsid w:val="00035BCA"/>
    <w:rsid w:val="00035DB5"/>
    <w:rsid w:val="00035F32"/>
    <w:rsid w:val="0003696A"/>
    <w:rsid w:val="00036F8F"/>
    <w:rsid w:val="00037273"/>
    <w:rsid w:val="00040500"/>
    <w:rsid w:val="000415C1"/>
    <w:rsid w:val="00042222"/>
    <w:rsid w:val="00042773"/>
    <w:rsid w:val="000427D2"/>
    <w:rsid w:val="00042A7B"/>
    <w:rsid w:val="00042AFE"/>
    <w:rsid w:val="00043CF2"/>
    <w:rsid w:val="00043F9C"/>
    <w:rsid w:val="00044211"/>
    <w:rsid w:val="00046E88"/>
    <w:rsid w:val="00046F0D"/>
    <w:rsid w:val="00047D1D"/>
    <w:rsid w:val="000502D0"/>
    <w:rsid w:val="00050A0B"/>
    <w:rsid w:val="000525D9"/>
    <w:rsid w:val="0005267D"/>
    <w:rsid w:val="0005546D"/>
    <w:rsid w:val="00055FF2"/>
    <w:rsid w:val="00056A59"/>
    <w:rsid w:val="00057B48"/>
    <w:rsid w:val="00063C13"/>
    <w:rsid w:val="000643B2"/>
    <w:rsid w:val="00064CA2"/>
    <w:rsid w:val="00064FB9"/>
    <w:rsid w:val="00065A6C"/>
    <w:rsid w:val="00065C37"/>
    <w:rsid w:val="000663DE"/>
    <w:rsid w:val="00066A89"/>
    <w:rsid w:val="00066B15"/>
    <w:rsid w:val="000676B0"/>
    <w:rsid w:val="00070095"/>
    <w:rsid w:val="000708AB"/>
    <w:rsid w:val="00070AD6"/>
    <w:rsid w:val="00071526"/>
    <w:rsid w:val="00071E2B"/>
    <w:rsid w:val="0007248F"/>
    <w:rsid w:val="000732DD"/>
    <w:rsid w:val="00075032"/>
    <w:rsid w:val="00077005"/>
    <w:rsid w:val="00077671"/>
    <w:rsid w:val="00077BF2"/>
    <w:rsid w:val="00077DD0"/>
    <w:rsid w:val="00080B45"/>
    <w:rsid w:val="00080CF9"/>
    <w:rsid w:val="00081530"/>
    <w:rsid w:val="000819DB"/>
    <w:rsid w:val="000836D8"/>
    <w:rsid w:val="0008456E"/>
    <w:rsid w:val="0008531F"/>
    <w:rsid w:val="00085684"/>
    <w:rsid w:val="00085C1D"/>
    <w:rsid w:val="000860B7"/>
    <w:rsid w:val="0008625C"/>
    <w:rsid w:val="00090CDC"/>
    <w:rsid w:val="00091045"/>
    <w:rsid w:val="00091783"/>
    <w:rsid w:val="00091B8D"/>
    <w:rsid w:val="00091CA6"/>
    <w:rsid w:val="00091D74"/>
    <w:rsid w:val="000923A2"/>
    <w:rsid w:val="00092EE8"/>
    <w:rsid w:val="000932C5"/>
    <w:rsid w:val="00093C3E"/>
    <w:rsid w:val="00093E5A"/>
    <w:rsid w:val="00094DB5"/>
    <w:rsid w:val="00094EAD"/>
    <w:rsid w:val="00094FDE"/>
    <w:rsid w:val="000953E8"/>
    <w:rsid w:val="0009684C"/>
    <w:rsid w:val="00096BFC"/>
    <w:rsid w:val="00096C70"/>
    <w:rsid w:val="00097184"/>
    <w:rsid w:val="0009738D"/>
    <w:rsid w:val="00097CF4"/>
    <w:rsid w:val="000A1951"/>
    <w:rsid w:val="000A1D7D"/>
    <w:rsid w:val="000A23E2"/>
    <w:rsid w:val="000A2481"/>
    <w:rsid w:val="000A2A21"/>
    <w:rsid w:val="000A2C18"/>
    <w:rsid w:val="000A2D19"/>
    <w:rsid w:val="000A2FF9"/>
    <w:rsid w:val="000A3E19"/>
    <w:rsid w:val="000A49B8"/>
    <w:rsid w:val="000A4FFA"/>
    <w:rsid w:val="000A6266"/>
    <w:rsid w:val="000A6897"/>
    <w:rsid w:val="000A768C"/>
    <w:rsid w:val="000A78B1"/>
    <w:rsid w:val="000B0714"/>
    <w:rsid w:val="000B1B52"/>
    <w:rsid w:val="000B1EDF"/>
    <w:rsid w:val="000B2746"/>
    <w:rsid w:val="000B473A"/>
    <w:rsid w:val="000B48AE"/>
    <w:rsid w:val="000B510F"/>
    <w:rsid w:val="000B5144"/>
    <w:rsid w:val="000B57DA"/>
    <w:rsid w:val="000B5F9E"/>
    <w:rsid w:val="000B689C"/>
    <w:rsid w:val="000B6C93"/>
    <w:rsid w:val="000C137F"/>
    <w:rsid w:val="000C160A"/>
    <w:rsid w:val="000C2C25"/>
    <w:rsid w:val="000C32C9"/>
    <w:rsid w:val="000C3439"/>
    <w:rsid w:val="000C39FD"/>
    <w:rsid w:val="000C3B4E"/>
    <w:rsid w:val="000C4432"/>
    <w:rsid w:val="000C5829"/>
    <w:rsid w:val="000C5975"/>
    <w:rsid w:val="000C5D7E"/>
    <w:rsid w:val="000C7347"/>
    <w:rsid w:val="000C7F9A"/>
    <w:rsid w:val="000D034F"/>
    <w:rsid w:val="000D4137"/>
    <w:rsid w:val="000D5317"/>
    <w:rsid w:val="000D571F"/>
    <w:rsid w:val="000D6BCD"/>
    <w:rsid w:val="000D7400"/>
    <w:rsid w:val="000E0356"/>
    <w:rsid w:val="000E15F4"/>
    <w:rsid w:val="000E3FF5"/>
    <w:rsid w:val="000E4342"/>
    <w:rsid w:val="000E43B1"/>
    <w:rsid w:val="000E4865"/>
    <w:rsid w:val="000E746C"/>
    <w:rsid w:val="000F1A44"/>
    <w:rsid w:val="000F1EF3"/>
    <w:rsid w:val="000F297C"/>
    <w:rsid w:val="000F29C2"/>
    <w:rsid w:val="000F2A60"/>
    <w:rsid w:val="000F40DC"/>
    <w:rsid w:val="000F4F4F"/>
    <w:rsid w:val="000F537E"/>
    <w:rsid w:val="000F64E2"/>
    <w:rsid w:val="000F7509"/>
    <w:rsid w:val="0010069D"/>
    <w:rsid w:val="001010D7"/>
    <w:rsid w:val="001017C8"/>
    <w:rsid w:val="001033F4"/>
    <w:rsid w:val="00104DF7"/>
    <w:rsid w:val="0010513E"/>
    <w:rsid w:val="0010583E"/>
    <w:rsid w:val="00107235"/>
    <w:rsid w:val="00107581"/>
    <w:rsid w:val="001106AB"/>
    <w:rsid w:val="00111041"/>
    <w:rsid w:val="001121AA"/>
    <w:rsid w:val="00114734"/>
    <w:rsid w:val="001148F0"/>
    <w:rsid w:val="0011494C"/>
    <w:rsid w:val="0011531A"/>
    <w:rsid w:val="00117314"/>
    <w:rsid w:val="00117886"/>
    <w:rsid w:val="00117A63"/>
    <w:rsid w:val="00117E39"/>
    <w:rsid w:val="0012010C"/>
    <w:rsid w:val="00120A2E"/>
    <w:rsid w:val="0012121E"/>
    <w:rsid w:val="0012132C"/>
    <w:rsid w:val="001213F7"/>
    <w:rsid w:val="00122672"/>
    <w:rsid w:val="00122769"/>
    <w:rsid w:val="0012322F"/>
    <w:rsid w:val="001258FC"/>
    <w:rsid w:val="00125F88"/>
    <w:rsid w:val="001262D6"/>
    <w:rsid w:val="00126973"/>
    <w:rsid w:val="001274D3"/>
    <w:rsid w:val="00127649"/>
    <w:rsid w:val="00130976"/>
    <w:rsid w:val="00132069"/>
    <w:rsid w:val="00132A1F"/>
    <w:rsid w:val="00132D61"/>
    <w:rsid w:val="00133337"/>
    <w:rsid w:val="00134596"/>
    <w:rsid w:val="001345CF"/>
    <w:rsid w:val="00135FA1"/>
    <w:rsid w:val="0013618D"/>
    <w:rsid w:val="00137006"/>
    <w:rsid w:val="0013751C"/>
    <w:rsid w:val="00137F57"/>
    <w:rsid w:val="0014079C"/>
    <w:rsid w:val="001407F2"/>
    <w:rsid w:val="001417DE"/>
    <w:rsid w:val="00143469"/>
    <w:rsid w:val="00143F77"/>
    <w:rsid w:val="00143F94"/>
    <w:rsid w:val="0014451D"/>
    <w:rsid w:val="00144640"/>
    <w:rsid w:val="0014522D"/>
    <w:rsid w:val="001456B1"/>
    <w:rsid w:val="00145FDB"/>
    <w:rsid w:val="0014698A"/>
    <w:rsid w:val="00151005"/>
    <w:rsid w:val="00152184"/>
    <w:rsid w:val="00152518"/>
    <w:rsid w:val="00152E83"/>
    <w:rsid w:val="00153C23"/>
    <w:rsid w:val="00155AC3"/>
    <w:rsid w:val="00156431"/>
    <w:rsid w:val="001601FA"/>
    <w:rsid w:val="00160555"/>
    <w:rsid w:val="0016113A"/>
    <w:rsid w:val="001614FB"/>
    <w:rsid w:val="00162547"/>
    <w:rsid w:val="00162E80"/>
    <w:rsid w:val="00163F8F"/>
    <w:rsid w:val="00164502"/>
    <w:rsid w:val="001646A2"/>
    <w:rsid w:val="00164E44"/>
    <w:rsid w:val="00165806"/>
    <w:rsid w:val="0016585D"/>
    <w:rsid w:val="00165BDF"/>
    <w:rsid w:val="00165F2C"/>
    <w:rsid w:val="0016600F"/>
    <w:rsid w:val="00170E03"/>
    <w:rsid w:val="00172302"/>
    <w:rsid w:val="00172D0F"/>
    <w:rsid w:val="00173106"/>
    <w:rsid w:val="0017484C"/>
    <w:rsid w:val="00174AF7"/>
    <w:rsid w:val="001750DB"/>
    <w:rsid w:val="00176178"/>
    <w:rsid w:val="00176F94"/>
    <w:rsid w:val="00180967"/>
    <w:rsid w:val="00180F77"/>
    <w:rsid w:val="00181020"/>
    <w:rsid w:val="001820B7"/>
    <w:rsid w:val="00182832"/>
    <w:rsid w:val="00183998"/>
    <w:rsid w:val="0018540A"/>
    <w:rsid w:val="00185C8D"/>
    <w:rsid w:val="00185F2C"/>
    <w:rsid w:val="00186F09"/>
    <w:rsid w:val="0018713D"/>
    <w:rsid w:val="001875DE"/>
    <w:rsid w:val="00190549"/>
    <w:rsid w:val="001908AB"/>
    <w:rsid w:val="0019102D"/>
    <w:rsid w:val="00191780"/>
    <w:rsid w:val="001927C0"/>
    <w:rsid w:val="00193560"/>
    <w:rsid w:val="00194671"/>
    <w:rsid w:val="00194683"/>
    <w:rsid w:val="0019468C"/>
    <w:rsid w:val="001948EA"/>
    <w:rsid w:val="00194F97"/>
    <w:rsid w:val="0019539E"/>
    <w:rsid w:val="001955C5"/>
    <w:rsid w:val="0019607F"/>
    <w:rsid w:val="001968C5"/>
    <w:rsid w:val="00197379"/>
    <w:rsid w:val="001A0059"/>
    <w:rsid w:val="001A17FA"/>
    <w:rsid w:val="001A194C"/>
    <w:rsid w:val="001A24B3"/>
    <w:rsid w:val="001A3123"/>
    <w:rsid w:val="001A320E"/>
    <w:rsid w:val="001A4A1F"/>
    <w:rsid w:val="001A5590"/>
    <w:rsid w:val="001A592E"/>
    <w:rsid w:val="001A6878"/>
    <w:rsid w:val="001A733F"/>
    <w:rsid w:val="001A797D"/>
    <w:rsid w:val="001A7A1A"/>
    <w:rsid w:val="001B03AE"/>
    <w:rsid w:val="001B2E3D"/>
    <w:rsid w:val="001B2EB5"/>
    <w:rsid w:val="001B32A4"/>
    <w:rsid w:val="001B3F81"/>
    <w:rsid w:val="001B4529"/>
    <w:rsid w:val="001B4E8C"/>
    <w:rsid w:val="001B5227"/>
    <w:rsid w:val="001B579A"/>
    <w:rsid w:val="001B7EDB"/>
    <w:rsid w:val="001C078F"/>
    <w:rsid w:val="001C07E7"/>
    <w:rsid w:val="001C0C10"/>
    <w:rsid w:val="001C1AD5"/>
    <w:rsid w:val="001C3B62"/>
    <w:rsid w:val="001C5A6E"/>
    <w:rsid w:val="001C5D2C"/>
    <w:rsid w:val="001C63A8"/>
    <w:rsid w:val="001C6753"/>
    <w:rsid w:val="001C7D06"/>
    <w:rsid w:val="001D028C"/>
    <w:rsid w:val="001D12A6"/>
    <w:rsid w:val="001D2CA2"/>
    <w:rsid w:val="001D41B4"/>
    <w:rsid w:val="001D427E"/>
    <w:rsid w:val="001D4319"/>
    <w:rsid w:val="001D4F79"/>
    <w:rsid w:val="001D59FE"/>
    <w:rsid w:val="001D61B5"/>
    <w:rsid w:val="001D6CC9"/>
    <w:rsid w:val="001E1354"/>
    <w:rsid w:val="001E1A61"/>
    <w:rsid w:val="001E25ED"/>
    <w:rsid w:val="001E28A1"/>
    <w:rsid w:val="001E33A9"/>
    <w:rsid w:val="001E3A7B"/>
    <w:rsid w:val="001E3F2D"/>
    <w:rsid w:val="001E4024"/>
    <w:rsid w:val="001E4716"/>
    <w:rsid w:val="001E5733"/>
    <w:rsid w:val="001E5FFE"/>
    <w:rsid w:val="001E7ADA"/>
    <w:rsid w:val="001E7F89"/>
    <w:rsid w:val="001F01B6"/>
    <w:rsid w:val="001F0433"/>
    <w:rsid w:val="001F04F8"/>
    <w:rsid w:val="001F2C47"/>
    <w:rsid w:val="001F5382"/>
    <w:rsid w:val="001F5804"/>
    <w:rsid w:val="001F6073"/>
    <w:rsid w:val="001F6DED"/>
    <w:rsid w:val="001F718E"/>
    <w:rsid w:val="001F7FEF"/>
    <w:rsid w:val="0020056B"/>
    <w:rsid w:val="00200C91"/>
    <w:rsid w:val="00201241"/>
    <w:rsid w:val="00201A70"/>
    <w:rsid w:val="00201BE9"/>
    <w:rsid w:val="0020414C"/>
    <w:rsid w:val="00204B12"/>
    <w:rsid w:val="0020514B"/>
    <w:rsid w:val="0020595E"/>
    <w:rsid w:val="00206407"/>
    <w:rsid w:val="0020664D"/>
    <w:rsid w:val="0020695A"/>
    <w:rsid w:val="00207CCC"/>
    <w:rsid w:val="0021199B"/>
    <w:rsid w:val="00211B58"/>
    <w:rsid w:val="0021237F"/>
    <w:rsid w:val="002126BE"/>
    <w:rsid w:val="00212B99"/>
    <w:rsid w:val="002133C3"/>
    <w:rsid w:val="00213A27"/>
    <w:rsid w:val="00213BB0"/>
    <w:rsid w:val="00213C5F"/>
    <w:rsid w:val="0021510A"/>
    <w:rsid w:val="0021564D"/>
    <w:rsid w:val="00215774"/>
    <w:rsid w:val="00215E06"/>
    <w:rsid w:val="00216775"/>
    <w:rsid w:val="002169F0"/>
    <w:rsid w:val="00216A72"/>
    <w:rsid w:val="00220AC7"/>
    <w:rsid w:val="002213A9"/>
    <w:rsid w:val="00222052"/>
    <w:rsid w:val="00222359"/>
    <w:rsid w:val="002232A9"/>
    <w:rsid w:val="002235DA"/>
    <w:rsid w:val="00223A78"/>
    <w:rsid w:val="00223D2C"/>
    <w:rsid w:val="00225312"/>
    <w:rsid w:val="00226573"/>
    <w:rsid w:val="002268B6"/>
    <w:rsid w:val="00227698"/>
    <w:rsid w:val="00227B13"/>
    <w:rsid w:val="00227D83"/>
    <w:rsid w:val="00230D07"/>
    <w:rsid w:val="0023103C"/>
    <w:rsid w:val="00231446"/>
    <w:rsid w:val="00232C09"/>
    <w:rsid w:val="00233B90"/>
    <w:rsid w:val="0023415A"/>
    <w:rsid w:val="00234599"/>
    <w:rsid w:val="00234F86"/>
    <w:rsid w:val="0023505F"/>
    <w:rsid w:val="00235B97"/>
    <w:rsid w:val="00235FA2"/>
    <w:rsid w:val="00236657"/>
    <w:rsid w:val="00236A44"/>
    <w:rsid w:val="00240A9C"/>
    <w:rsid w:val="00240CFB"/>
    <w:rsid w:val="00241E96"/>
    <w:rsid w:val="00242ACD"/>
    <w:rsid w:val="0024339D"/>
    <w:rsid w:val="002443EC"/>
    <w:rsid w:val="002444E0"/>
    <w:rsid w:val="00244C5B"/>
    <w:rsid w:val="0024635C"/>
    <w:rsid w:val="002471D9"/>
    <w:rsid w:val="00250A76"/>
    <w:rsid w:val="00250C7D"/>
    <w:rsid w:val="00250E14"/>
    <w:rsid w:val="00252A85"/>
    <w:rsid w:val="00252B1F"/>
    <w:rsid w:val="002536E7"/>
    <w:rsid w:val="00254235"/>
    <w:rsid w:val="002544BF"/>
    <w:rsid w:val="002554E9"/>
    <w:rsid w:val="002576D0"/>
    <w:rsid w:val="0026123F"/>
    <w:rsid w:val="0026168D"/>
    <w:rsid w:val="002622BC"/>
    <w:rsid w:val="00262D1F"/>
    <w:rsid w:val="002640EA"/>
    <w:rsid w:val="00264B6C"/>
    <w:rsid w:val="00264BC4"/>
    <w:rsid w:val="00265519"/>
    <w:rsid w:val="00265A45"/>
    <w:rsid w:val="002665C2"/>
    <w:rsid w:val="002669F7"/>
    <w:rsid w:val="00266DEF"/>
    <w:rsid w:val="002674ED"/>
    <w:rsid w:val="002676F4"/>
    <w:rsid w:val="002701AB"/>
    <w:rsid w:val="0027038F"/>
    <w:rsid w:val="002711D8"/>
    <w:rsid w:val="00271C72"/>
    <w:rsid w:val="00272E24"/>
    <w:rsid w:val="00272EDE"/>
    <w:rsid w:val="00272FB1"/>
    <w:rsid w:val="0027333F"/>
    <w:rsid w:val="00274D55"/>
    <w:rsid w:val="00275355"/>
    <w:rsid w:val="0027642C"/>
    <w:rsid w:val="00277071"/>
    <w:rsid w:val="00277D98"/>
    <w:rsid w:val="00280880"/>
    <w:rsid w:val="0028089F"/>
    <w:rsid w:val="002820C5"/>
    <w:rsid w:val="00282792"/>
    <w:rsid w:val="00282C63"/>
    <w:rsid w:val="00282DDC"/>
    <w:rsid w:val="002842BC"/>
    <w:rsid w:val="0028433A"/>
    <w:rsid w:val="00284C4C"/>
    <w:rsid w:val="00284E31"/>
    <w:rsid w:val="0028652C"/>
    <w:rsid w:val="002868E6"/>
    <w:rsid w:val="00286AA4"/>
    <w:rsid w:val="002871EE"/>
    <w:rsid w:val="002876F1"/>
    <w:rsid w:val="00287BCE"/>
    <w:rsid w:val="002902BB"/>
    <w:rsid w:val="00290705"/>
    <w:rsid w:val="00290854"/>
    <w:rsid w:val="0029098B"/>
    <w:rsid w:val="00290D1C"/>
    <w:rsid w:val="0029158A"/>
    <w:rsid w:val="00293509"/>
    <w:rsid w:val="0029391C"/>
    <w:rsid w:val="0029569B"/>
    <w:rsid w:val="002957AD"/>
    <w:rsid w:val="00297DB1"/>
    <w:rsid w:val="002A2762"/>
    <w:rsid w:val="002A2D93"/>
    <w:rsid w:val="002A31BA"/>
    <w:rsid w:val="002A4DD2"/>
    <w:rsid w:val="002A4F3A"/>
    <w:rsid w:val="002B0530"/>
    <w:rsid w:val="002B0588"/>
    <w:rsid w:val="002B077B"/>
    <w:rsid w:val="002B1109"/>
    <w:rsid w:val="002B2350"/>
    <w:rsid w:val="002B2AAC"/>
    <w:rsid w:val="002B3043"/>
    <w:rsid w:val="002B6261"/>
    <w:rsid w:val="002B6858"/>
    <w:rsid w:val="002B6AAD"/>
    <w:rsid w:val="002C0D68"/>
    <w:rsid w:val="002C2DCB"/>
    <w:rsid w:val="002C4658"/>
    <w:rsid w:val="002C4D85"/>
    <w:rsid w:val="002C5876"/>
    <w:rsid w:val="002C5DCA"/>
    <w:rsid w:val="002C60EF"/>
    <w:rsid w:val="002C6DC6"/>
    <w:rsid w:val="002D08E6"/>
    <w:rsid w:val="002D287D"/>
    <w:rsid w:val="002D2FFD"/>
    <w:rsid w:val="002D35A9"/>
    <w:rsid w:val="002D3BA9"/>
    <w:rsid w:val="002D3C6F"/>
    <w:rsid w:val="002D4DFD"/>
    <w:rsid w:val="002E089F"/>
    <w:rsid w:val="002E0B30"/>
    <w:rsid w:val="002E0F66"/>
    <w:rsid w:val="002E142B"/>
    <w:rsid w:val="002E16C7"/>
    <w:rsid w:val="002E422A"/>
    <w:rsid w:val="002E4DF8"/>
    <w:rsid w:val="002E517F"/>
    <w:rsid w:val="002E5381"/>
    <w:rsid w:val="002E5B6B"/>
    <w:rsid w:val="002E6277"/>
    <w:rsid w:val="002E6EFC"/>
    <w:rsid w:val="002E707C"/>
    <w:rsid w:val="002E73D6"/>
    <w:rsid w:val="002E740D"/>
    <w:rsid w:val="002F12C5"/>
    <w:rsid w:val="002F1AC1"/>
    <w:rsid w:val="002F227E"/>
    <w:rsid w:val="002F230E"/>
    <w:rsid w:val="002F438B"/>
    <w:rsid w:val="002F4E68"/>
    <w:rsid w:val="002F4F5C"/>
    <w:rsid w:val="002F4F7E"/>
    <w:rsid w:val="002F68BA"/>
    <w:rsid w:val="002F6C6B"/>
    <w:rsid w:val="002F7427"/>
    <w:rsid w:val="002F7A2E"/>
    <w:rsid w:val="002F7AE3"/>
    <w:rsid w:val="0030008A"/>
    <w:rsid w:val="00301051"/>
    <w:rsid w:val="00301251"/>
    <w:rsid w:val="00301919"/>
    <w:rsid w:val="00301E5C"/>
    <w:rsid w:val="003020B0"/>
    <w:rsid w:val="0030251F"/>
    <w:rsid w:val="00302F63"/>
    <w:rsid w:val="0030383C"/>
    <w:rsid w:val="00304323"/>
    <w:rsid w:val="00305434"/>
    <w:rsid w:val="00305746"/>
    <w:rsid w:val="00306322"/>
    <w:rsid w:val="003065F5"/>
    <w:rsid w:val="00306601"/>
    <w:rsid w:val="00306D86"/>
    <w:rsid w:val="0030734C"/>
    <w:rsid w:val="00307404"/>
    <w:rsid w:val="00307BE0"/>
    <w:rsid w:val="003103E9"/>
    <w:rsid w:val="00310A7F"/>
    <w:rsid w:val="0031110E"/>
    <w:rsid w:val="003115A1"/>
    <w:rsid w:val="003119E5"/>
    <w:rsid w:val="0031445E"/>
    <w:rsid w:val="00314836"/>
    <w:rsid w:val="00314934"/>
    <w:rsid w:val="00314AC9"/>
    <w:rsid w:val="00315353"/>
    <w:rsid w:val="0031587A"/>
    <w:rsid w:val="003173E7"/>
    <w:rsid w:val="00317FD4"/>
    <w:rsid w:val="00320C05"/>
    <w:rsid w:val="00321B55"/>
    <w:rsid w:val="00321DFF"/>
    <w:rsid w:val="00321EC7"/>
    <w:rsid w:val="0032234E"/>
    <w:rsid w:val="00322365"/>
    <w:rsid w:val="003226CA"/>
    <w:rsid w:val="00322C52"/>
    <w:rsid w:val="003231C8"/>
    <w:rsid w:val="003248A9"/>
    <w:rsid w:val="00325687"/>
    <w:rsid w:val="0032715A"/>
    <w:rsid w:val="00332634"/>
    <w:rsid w:val="00332BF7"/>
    <w:rsid w:val="00332C22"/>
    <w:rsid w:val="0033301C"/>
    <w:rsid w:val="00333046"/>
    <w:rsid w:val="00333309"/>
    <w:rsid w:val="00334979"/>
    <w:rsid w:val="00334F57"/>
    <w:rsid w:val="00334FD3"/>
    <w:rsid w:val="00335D32"/>
    <w:rsid w:val="00336324"/>
    <w:rsid w:val="00340FC5"/>
    <w:rsid w:val="003415CC"/>
    <w:rsid w:val="003420F9"/>
    <w:rsid w:val="00342332"/>
    <w:rsid w:val="0034267B"/>
    <w:rsid w:val="00342EB6"/>
    <w:rsid w:val="00343BA1"/>
    <w:rsid w:val="003448CF"/>
    <w:rsid w:val="00344B21"/>
    <w:rsid w:val="00345155"/>
    <w:rsid w:val="003452AE"/>
    <w:rsid w:val="00345563"/>
    <w:rsid w:val="00345FDE"/>
    <w:rsid w:val="0034692B"/>
    <w:rsid w:val="00350284"/>
    <w:rsid w:val="00350F3C"/>
    <w:rsid w:val="00350FA2"/>
    <w:rsid w:val="00354A7D"/>
    <w:rsid w:val="003561F9"/>
    <w:rsid w:val="003562A3"/>
    <w:rsid w:val="003569A6"/>
    <w:rsid w:val="00356A5B"/>
    <w:rsid w:val="00357278"/>
    <w:rsid w:val="00357DBC"/>
    <w:rsid w:val="00360783"/>
    <w:rsid w:val="00361117"/>
    <w:rsid w:val="00362227"/>
    <w:rsid w:val="0036329C"/>
    <w:rsid w:val="0036369E"/>
    <w:rsid w:val="00363D13"/>
    <w:rsid w:val="00363DCC"/>
    <w:rsid w:val="0036443B"/>
    <w:rsid w:val="00364CB1"/>
    <w:rsid w:val="00364D8A"/>
    <w:rsid w:val="00364DF9"/>
    <w:rsid w:val="00365A8B"/>
    <w:rsid w:val="003668A3"/>
    <w:rsid w:val="003669D5"/>
    <w:rsid w:val="00367622"/>
    <w:rsid w:val="0037015D"/>
    <w:rsid w:val="003703C8"/>
    <w:rsid w:val="00370A73"/>
    <w:rsid w:val="003717BD"/>
    <w:rsid w:val="003720F0"/>
    <w:rsid w:val="0037310B"/>
    <w:rsid w:val="00373717"/>
    <w:rsid w:val="00373924"/>
    <w:rsid w:val="00373BF0"/>
    <w:rsid w:val="00373E62"/>
    <w:rsid w:val="00374DB8"/>
    <w:rsid w:val="00375A35"/>
    <w:rsid w:val="00376B80"/>
    <w:rsid w:val="00377713"/>
    <w:rsid w:val="003804BF"/>
    <w:rsid w:val="00381D9A"/>
    <w:rsid w:val="0038222F"/>
    <w:rsid w:val="00382301"/>
    <w:rsid w:val="00382438"/>
    <w:rsid w:val="00382B2D"/>
    <w:rsid w:val="00384FF7"/>
    <w:rsid w:val="00385AF3"/>
    <w:rsid w:val="00386CC8"/>
    <w:rsid w:val="00387042"/>
    <w:rsid w:val="003870AB"/>
    <w:rsid w:val="00387F00"/>
    <w:rsid w:val="0039024E"/>
    <w:rsid w:val="00390A47"/>
    <w:rsid w:val="003915F2"/>
    <w:rsid w:val="00391848"/>
    <w:rsid w:val="00391C79"/>
    <w:rsid w:val="003921B4"/>
    <w:rsid w:val="00392ECA"/>
    <w:rsid w:val="003939A3"/>
    <w:rsid w:val="00395626"/>
    <w:rsid w:val="003957CF"/>
    <w:rsid w:val="00396153"/>
    <w:rsid w:val="003967D8"/>
    <w:rsid w:val="00396C6D"/>
    <w:rsid w:val="00397A34"/>
    <w:rsid w:val="00397FE4"/>
    <w:rsid w:val="003A02EB"/>
    <w:rsid w:val="003A04CC"/>
    <w:rsid w:val="003A078F"/>
    <w:rsid w:val="003A11AC"/>
    <w:rsid w:val="003A1BA5"/>
    <w:rsid w:val="003A1C15"/>
    <w:rsid w:val="003A2D0E"/>
    <w:rsid w:val="003A3292"/>
    <w:rsid w:val="003A3753"/>
    <w:rsid w:val="003A3B19"/>
    <w:rsid w:val="003A3EC2"/>
    <w:rsid w:val="003A449C"/>
    <w:rsid w:val="003A4AE7"/>
    <w:rsid w:val="003A4CE2"/>
    <w:rsid w:val="003A4E07"/>
    <w:rsid w:val="003A50AF"/>
    <w:rsid w:val="003A648D"/>
    <w:rsid w:val="003A6FAB"/>
    <w:rsid w:val="003A7480"/>
    <w:rsid w:val="003A7BC7"/>
    <w:rsid w:val="003B0B99"/>
    <w:rsid w:val="003B0EF2"/>
    <w:rsid w:val="003B19B0"/>
    <w:rsid w:val="003B2334"/>
    <w:rsid w:val="003B23F0"/>
    <w:rsid w:val="003B2C8E"/>
    <w:rsid w:val="003B2FF1"/>
    <w:rsid w:val="003B4362"/>
    <w:rsid w:val="003B44EB"/>
    <w:rsid w:val="003B4C49"/>
    <w:rsid w:val="003B4CBB"/>
    <w:rsid w:val="003B4DA0"/>
    <w:rsid w:val="003B6016"/>
    <w:rsid w:val="003B724D"/>
    <w:rsid w:val="003B7955"/>
    <w:rsid w:val="003B7DDD"/>
    <w:rsid w:val="003C07E8"/>
    <w:rsid w:val="003C0F17"/>
    <w:rsid w:val="003C1151"/>
    <w:rsid w:val="003C269F"/>
    <w:rsid w:val="003C3188"/>
    <w:rsid w:val="003C3FC0"/>
    <w:rsid w:val="003C47A5"/>
    <w:rsid w:val="003C4847"/>
    <w:rsid w:val="003C58FD"/>
    <w:rsid w:val="003C5C82"/>
    <w:rsid w:val="003C620A"/>
    <w:rsid w:val="003C62C2"/>
    <w:rsid w:val="003C664B"/>
    <w:rsid w:val="003C7EB6"/>
    <w:rsid w:val="003D036C"/>
    <w:rsid w:val="003D0904"/>
    <w:rsid w:val="003D0F09"/>
    <w:rsid w:val="003D110A"/>
    <w:rsid w:val="003D20FF"/>
    <w:rsid w:val="003D2E1E"/>
    <w:rsid w:val="003D36E3"/>
    <w:rsid w:val="003D391D"/>
    <w:rsid w:val="003D43E1"/>
    <w:rsid w:val="003D4FFF"/>
    <w:rsid w:val="003D56F8"/>
    <w:rsid w:val="003D62EF"/>
    <w:rsid w:val="003D6C83"/>
    <w:rsid w:val="003D705D"/>
    <w:rsid w:val="003D72DF"/>
    <w:rsid w:val="003E0F60"/>
    <w:rsid w:val="003E176D"/>
    <w:rsid w:val="003E2090"/>
    <w:rsid w:val="003E20A7"/>
    <w:rsid w:val="003E252C"/>
    <w:rsid w:val="003E253D"/>
    <w:rsid w:val="003E310F"/>
    <w:rsid w:val="003E334F"/>
    <w:rsid w:val="003E3396"/>
    <w:rsid w:val="003E3A44"/>
    <w:rsid w:val="003E41DF"/>
    <w:rsid w:val="003E4C18"/>
    <w:rsid w:val="003E57D2"/>
    <w:rsid w:val="003E6A04"/>
    <w:rsid w:val="003E6D5B"/>
    <w:rsid w:val="003E7332"/>
    <w:rsid w:val="003E79D6"/>
    <w:rsid w:val="003F2980"/>
    <w:rsid w:val="003F305E"/>
    <w:rsid w:val="003F44C3"/>
    <w:rsid w:val="003F52EA"/>
    <w:rsid w:val="003F5D9D"/>
    <w:rsid w:val="003F71C7"/>
    <w:rsid w:val="003F7843"/>
    <w:rsid w:val="004001A4"/>
    <w:rsid w:val="0040087B"/>
    <w:rsid w:val="00400F5F"/>
    <w:rsid w:val="004014FE"/>
    <w:rsid w:val="0040197C"/>
    <w:rsid w:val="00401D9E"/>
    <w:rsid w:val="004028BE"/>
    <w:rsid w:val="00402FA0"/>
    <w:rsid w:val="0040352D"/>
    <w:rsid w:val="004041F4"/>
    <w:rsid w:val="004049AE"/>
    <w:rsid w:val="00404C69"/>
    <w:rsid w:val="00407156"/>
    <w:rsid w:val="004072E2"/>
    <w:rsid w:val="0041069C"/>
    <w:rsid w:val="00410DDB"/>
    <w:rsid w:val="00411322"/>
    <w:rsid w:val="00412842"/>
    <w:rsid w:val="0041307E"/>
    <w:rsid w:val="00413A10"/>
    <w:rsid w:val="00414474"/>
    <w:rsid w:val="004150F5"/>
    <w:rsid w:val="00415158"/>
    <w:rsid w:val="00415233"/>
    <w:rsid w:val="00415273"/>
    <w:rsid w:val="0041535E"/>
    <w:rsid w:val="004172C4"/>
    <w:rsid w:val="0041755B"/>
    <w:rsid w:val="0041767B"/>
    <w:rsid w:val="00417683"/>
    <w:rsid w:val="00417E2F"/>
    <w:rsid w:val="004209E2"/>
    <w:rsid w:val="00420B60"/>
    <w:rsid w:val="00421E43"/>
    <w:rsid w:val="00421FA7"/>
    <w:rsid w:val="00422258"/>
    <w:rsid w:val="004232DA"/>
    <w:rsid w:val="004236FF"/>
    <w:rsid w:val="004243EA"/>
    <w:rsid w:val="004244DD"/>
    <w:rsid w:val="0042471D"/>
    <w:rsid w:val="004253CA"/>
    <w:rsid w:val="00425CFD"/>
    <w:rsid w:val="00426001"/>
    <w:rsid w:val="004263F6"/>
    <w:rsid w:val="0042751E"/>
    <w:rsid w:val="00431ACC"/>
    <w:rsid w:val="00431B81"/>
    <w:rsid w:val="00431FF7"/>
    <w:rsid w:val="004325C0"/>
    <w:rsid w:val="00432C23"/>
    <w:rsid w:val="00432C36"/>
    <w:rsid w:val="00433E60"/>
    <w:rsid w:val="0043567B"/>
    <w:rsid w:val="00435CC8"/>
    <w:rsid w:val="004372BE"/>
    <w:rsid w:val="004374A9"/>
    <w:rsid w:val="0043787C"/>
    <w:rsid w:val="00437999"/>
    <w:rsid w:val="00437CE8"/>
    <w:rsid w:val="0044026C"/>
    <w:rsid w:val="0044055B"/>
    <w:rsid w:val="00440D4B"/>
    <w:rsid w:val="00441251"/>
    <w:rsid w:val="00443666"/>
    <w:rsid w:val="00443B54"/>
    <w:rsid w:val="00443F4A"/>
    <w:rsid w:val="00444C93"/>
    <w:rsid w:val="00444F9F"/>
    <w:rsid w:val="004475F4"/>
    <w:rsid w:val="00447B4A"/>
    <w:rsid w:val="00447F14"/>
    <w:rsid w:val="0045005A"/>
    <w:rsid w:val="0045048D"/>
    <w:rsid w:val="004504A3"/>
    <w:rsid w:val="00450A1A"/>
    <w:rsid w:val="00450BFC"/>
    <w:rsid w:val="004527C0"/>
    <w:rsid w:val="00452E2E"/>
    <w:rsid w:val="004532EE"/>
    <w:rsid w:val="00453584"/>
    <w:rsid w:val="00453B07"/>
    <w:rsid w:val="00453CD1"/>
    <w:rsid w:val="00455845"/>
    <w:rsid w:val="00457060"/>
    <w:rsid w:val="004575CD"/>
    <w:rsid w:val="00460DCE"/>
    <w:rsid w:val="0046216F"/>
    <w:rsid w:val="0046272B"/>
    <w:rsid w:val="004639E1"/>
    <w:rsid w:val="00464499"/>
    <w:rsid w:val="00466516"/>
    <w:rsid w:val="004668CA"/>
    <w:rsid w:val="0046714E"/>
    <w:rsid w:val="004672B5"/>
    <w:rsid w:val="004702A1"/>
    <w:rsid w:val="00470527"/>
    <w:rsid w:val="004705EA"/>
    <w:rsid w:val="00470782"/>
    <w:rsid w:val="00470D51"/>
    <w:rsid w:val="00471F9A"/>
    <w:rsid w:val="00472565"/>
    <w:rsid w:val="00472F78"/>
    <w:rsid w:val="00473B0D"/>
    <w:rsid w:val="00473C3C"/>
    <w:rsid w:val="004743D2"/>
    <w:rsid w:val="00474428"/>
    <w:rsid w:val="00474F4F"/>
    <w:rsid w:val="00475399"/>
    <w:rsid w:val="0047579C"/>
    <w:rsid w:val="00476191"/>
    <w:rsid w:val="00476917"/>
    <w:rsid w:val="00477489"/>
    <w:rsid w:val="00477F62"/>
    <w:rsid w:val="00480340"/>
    <w:rsid w:val="004828AF"/>
    <w:rsid w:val="004830F9"/>
    <w:rsid w:val="00483ED2"/>
    <w:rsid w:val="004853B6"/>
    <w:rsid w:val="00485812"/>
    <w:rsid w:val="00486890"/>
    <w:rsid w:val="004869BB"/>
    <w:rsid w:val="00487C13"/>
    <w:rsid w:val="0049086E"/>
    <w:rsid w:val="00491ACB"/>
    <w:rsid w:val="0049238C"/>
    <w:rsid w:val="004945A0"/>
    <w:rsid w:val="00494DF5"/>
    <w:rsid w:val="00494F34"/>
    <w:rsid w:val="00497338"/>
    <w:rsid w:val="004A1D55"/>
    <w:rsid w:val="004A21AC"/>
    <w:rsid w:val="004A31A8"/>
    <w:rsid w:val="004A47CE"/>
    <w:rsid w:val="004A6E1B"/>
    <w:rsid w:val="004A706E"/>
    <w:rsid w:val="004A70FA"/>
    <w:rsid w:val="004A763B"/>
    <w:rsid w:val="004B098B"/>
    <w:rsid w:val="004B179A"/>
    <w:rsid w:val="004B240F"/>
    <w:rsid w:val="004B2CE9"/>
    <w:rsid w:val="004B4E5F"/>
    <w:rsid w:val="004B4E96"/>
    <w:rsid w:val="004B54E2"/>
    <w:rsid w:val="004B5616"/>
    <w:rsid w:val="004B5D8E"/>
    <w:rsid w:val="004B6200"/>
    <w:rsid w:val="004B63F0"/>
    <w:rsid w:val="004B6ADA"/>
    <w:rsid w:val="004C0194"/>
    <w:rsid w:val="004C053F"/>
    <w:rsid w:val="004C195C"/>
    <w:rsid w:val="004C1A27"/>
    <w:rsid w:val="004C1B7B"/>
    <w:rsid w:val="004C212F"/>
    <w:rsid w:val="004C214C"/>
    <w:rsid w:val="004C31FA"/>
    <w:rsid w:val="004C3402"/>
    <w:rsid w:val="004C34EB"/>
    <w:rsid w:val="004C40B7"/>
    <w:rsid w:val="004C58AA"/>
    <w:rsid w:val="004C59F3"/>
    <w:rsid w:val="004C61F5"/>
    <w:rsid w:val="004C653A"/>
    <w:rsid w:val="004C6D21"/>
    <w:rsid w:val="004C7A9E"/>
    <w:rsid w:val="004D1C0E"/>
    <w:rsid w:val="004D38BE"/>
    <w:rsid w:val="004D46A0"/>
    <w:rsid w:val="004D46DB"/>
    <w:rsid w:val="004D69FC"/>
    <w:rsid w:val="004D7D27"/>
    <w:rsid w:val="004E0331"/>
    <w:rsid w:val="004E0964"/>
    <w:rsid w:val="004E0AC6"/>
    <w:rsid w:val="004E1241"/>
    <w:rsid w:val="004E1F84"/>
    <w:rsid w:val="004E220B"/>
    <w:rsid w:val="004E4B66"/>
    <w:rsid w:val="004E515E"/>
    <w:rsid w:val="004E6397"/>
    <w:rsid w:val="004E66F2"/>
    <w:rsid w:val="004E7102"/>
    <w:rsid w:val="004F03C0"/>
    <w:rsid w:val="004F0930"/>
    <w:rsid w:val="004F14B4"/>
    <w:rsid w:val="004F219B"/>
    <w:rsid w:val="004F285F"/>
    <w:rsid w:val="004F2BE7"/>
    <w:rsid w:val="004F2E17"/>
    <w:rsid w:val="004F2EEA"/>
    <w:rsid w:val="004F3ADE"/>
    <w:rsid w:val="004F4268"/>
    <w:rsid w:val="004F43D7"/>
    <w:rsid w:val="004F52D3"/>
    <w:rsid w:val="004F5354"/>
    <w:rsid w:val="004F6735"/>
    <w:rsid w:val="004F68DB"/>
    <w:rsid w:val="004F69D0"/>
    <w:rsid w:val="00500851"/>
    <w:rsid w:val="00500F5B"/>
    <w:rsid w:val="0050172C"/>
    <w:rsid w:val="00501CAA"/>
    <w:rsid w:val="00503311"/>
    <w:rsid w:val="00503CFB"/>
    <w:rsid w:val="00504799"/>
    <w:rsid w:val="00504D1D"/>
    <w:rsid w:val="005056C1"/>
    <w:rsid w:val="00506A0C"/>
    <w:rsid w:val="00506BEE"/>
    <w:rsid w:val="005078E2"/>
    <w:rsid w:val="00507D79"/>
    <w:rsid w:val="005104D1"/>
    <w:rsid w:val="005108A8"/>
    <w:rsid w:val="00511FED"/>
    <w:rsid w:val="00512388"/>
    <w:rsid w:val="00512453"/>
    <w:rsid w:val="005132E4"/>
    <w:rsid w:val="0051400F"/>
    <w:rsid w:val="0051422D"/>
    <w:rsid w:val="005143DC"/>
    <w:rsid w:val="005144FF"/>
    <w:rsid w:val="00515DDE"/>
    <w:rsid w:val="005205C0"/>
    <w:rsid w:val="0052078A"/>
    <w:rsid w:val="00520A4D"/>
    <w:rsid w:val="00520C76"/>
    <w:rsid w:val="00521785"/>
    <w:rsid w:val="00521F6C"/>
    <w:rsid w:val="00522547"/>
    <w:rsid w:val="00522834"/>
    <w:rsid w:val="00522DE5"/>
    <w:rsid w:val="0052368B"/>
    <w:rsid w:val="00523B22"/>
    <w:rsid w:val="00524FA3"/>
    <w:rsid w:val="0052624A"/>
    <w:rsid w:val="00527301"/>
    <w:rsid w:val="00527760"/>
    <w:rsid w:val="00527932"/>
    <w:rsid w:val="00527DF4"/>
    <w:rsid w:val="00530D6A"/>
    <w:rsid w:val="00530F5B"/>
    <w:rsid w:val="00533E4B"/>
    <w:rsid w:val="00534126"/>
    <w:rsid w:val="00534239"/>
    <w:rsid w:val="00534694"/>
    <w:rsid w:val="005346C4"/>
    <w:rsid w:val="00534EE7"/>
    <w:rsid w:val="00535B1E"/>
    <w:rsid w:val="00535E95"/>
    <w:rsid w:val="00535F6F"/>
    <w:rsid w:val="00536814"/>
    <w:rsid w:val="0053732F"/>
    <w:rsid w:val="005379CD"/>
    <w:rsid w:val="00540F2B"/>
    <w:rsid w:val="00541101"/>
    <w:rsid w:val="005418CB"/>
    <w:rsid w:val="005421D6"/>
    <w:rsid w:val="00542EBF"/>
    <w:rsid w:val="005430C7"/>
    <w:rsid w:val="005443F9"/>
    <w:rsid w:val="00544599"/>
    <w:rsid w:val="005446C9"/>
    <w:rsid w:val="005452B0"/>
    <w:rsid w:val="00545C0E"/>
    <w:rsid w:val="005463B9"/>
    <w:rsid w:val="005467FA"/>
    <w:rsid w:val="0054687E"/>
    <w:rsid w:val="00546FCD"/>
    <w:rsid w:val="00550A09"/>
    <w:rsid w:val="00551567"/>
    <w:rsid w:val="005516BE"/>
    <w:rsid w:val="00551DD9"/>
    <w:rsid w:val="00551E94"/>
    <w:rsid w:val="0055234D"/>
    <w:rsid w:val="00552376"/>
    <w:rsid w:val="0055356B"/>
    <w:rsid w:val="005537C3"/>
    <w:rsid w:val="005538A0"/>
    <w:rsid w:val="00553B54"/>
    <w:rsid w:val="0055477D"/>
    <w:rsid w:val="005551A5"/>
    <w:rsid w:val="00556308"/>
    <w:rsid w:val="005570FB"/>
    <w:rsid w:val="0055774C"/>
    <w:rsid w:val="00557A12"/>
    <w:rsid w:val="00557E48"/>
    <w:rsid w:val="005600E0"/>
    <w:rsid w:val="00561377"/>
    <w:rsid w:val="00562540"/>
    <w:rsid w:val="00562E61"/>
    <w:rsid w:val="005642FB"/>
    <w:rsid w:val="00564D2C"/>
    <w:rsid w:val="005650CF"/>
    <w:rsid w:val="00565F85"/>
    <w:rsid w:val="005672B4"/>
    <w:rsid w:val="005676FD"/>
    <w:rsid w:val="00567B96"/>
    <w:rsid w:val="00567FEC"/>
    <w:rsid w:val="00570CA7"/>
    <w:rsid w:val="0057141B"/>
    <w:rsid w:val="00572D79"/>
    <w:rsid w:val="0057343B"/>
    <w:rsid w:val="00573728"/>
    <w:rsid w:val="00573901"/>
    <w:rsid w:val="00574417"/>
    <w:rsid w:val="00575877"/>
    <w:rsid w:val="00576CAE"/>
    <w:rsid w:val="00577B5A"/>
    <w:rsid w:val="00577CC5"/>
    <w:rsid w:val="005801AF"/>
    <w:rsid w:val="00580481"/>
    <w:rsid w:val="00581B37"/>
    <w:rsid w:val="0058271F"/>
    <w:rsid w:val="00582A18"/>
    <w:rsid w:val="00582A6C"/>
    <w:rsid w:val="00582C1A"/>
    <w:rsid w:val="00583169"/>
    <w:rsid w:val="005834A7"/>
    <w:rsid w:val="00583A5D"/>
    <w:rsid w:val="00584247"/>
    <w:rsid w:val="0058463E"/>
    <w:rsid w:val="00584A7B"/>
    <w:rsid w:val="005852E6"/>
    <w:rsid w:val="00585840"/>
    <w:rsid w:val="0058615C"/>
    <w:rsid w:val="0058701B"/>
    <w:rsid w:val="005904FD"/>
    <w:rsid w:val="00590ADC"/>
    <w:rsid w:val="00590B3C"/>
    <w:rsid w:val="00590B9C"/>
    <w:rsid w:val="00591503"/>
    <w:rsid w:val="005917E8"/>
    <w:rsid w:val="00593244"/>
    <w:rsid w:val="0059340D"/>
    <w:rsid w:val="005937B6"/>
    <w:rsid w:val="00594F7C"/>
    <w:rsid w:val="00595085"/>
    <w:rsid w:val="00595E03"/>
    <w:rsid w:val="0059605A"/>
    <w:rsid w:val="0059780D"/>
    <w:rsid w:val="005A10A2"/>
    <w:rsid w:val="005A1368"/>
    <w:rsid w:val="005A1407"/>
    <w:rsid w:val="005A1C1E"/>
    <w:rsid w:val="005A2048"/>
    <w:rsid w:val="005A2D64"/>
    <w:rsid w:val="005A36AB"/>
    <w:rsid w:val="005A54EE"/>
    <w:rsid w:val="005A6268"/>
    <w:rsid w:val="005A681C"/>
    <w:rsid w:val="005A73DA"/>
    <w:rsid w:val="005A7CFB"/>
    <w:rsid w:val="005A7E47"/>
    <w:rsid w:val="005A7E8F"/>
    <w:rsid w:val="005B0002"/>
    <w:rsid w:val="005B059A"/>
    <w:rsid w:val="005B1620"/>
    <w:rsid w:val="005B198A"/>
    <w:rsid w:val="005B2324"/>
    <w:rsid w:val="005B275E"/>
    <w:rsid w:val="005B2C94"/>
    <w:rsid w:val="005B2E83"/>
    <w:rsid w:val="005B4258"/>
    <w:rsid w:val="005B4FE4"/>
    <w:rsid w:val="005B53AE"/>
    <w:rsid w:val="005B6569"/>
    <w:rsid w:val="005B6DCA"/>
    <w:rsid w:val="005B6FA2"/>
    <w:rsid w:val="005B774E"/>
    <w:rsid w:val="005C127C"/>
    <w:rsid w:val="005C2479"/>
    <w:rsid w:val="005C28D7"/>
    <w:rsid w:val="005C2A31"/>
    <w:rsid w:val="005C2A3A"/>
    <w:rsid w:val="005C2D15"/>
    <w:rsid w:val="005C3B63"/>
    <w:rsid w:val="005C3E95"/>
    <w:rsid w:val="005C421A"/>
    <w:rsid w:val="005C4C3D"/>
    <w:rsid w:val="005C56E0"/>
    <w:rsid w:val="005C5B39"/>
    <w:rsid w:val="005C6140"/>
    <w:rsid w:val="005C72A9"/>
    <w:rsid w:val="005C73A2"/>
    <w:rsid w:val="005C7B6B"/>
    <w:rsid w:val="005C7D40"/>
    <w:rsid w:val="005D0A29"/>
    <w:rsid w:val="005D1CBB"/>
    <w:rsid w:val="005D1EDB"/>
    <w:rsid w:val="005D288B"/>
    <w:rsid w:val="005D2BDB"/>
    <w:rsid w:val="005D538D"/>
    <w:rsid w:val="005D699F"/>
    <w:rsid w:val="005D77EF"/>
    <w:rsid w:val="005D78B2"/>
    <w:rsid w:val="005D7C01"/>
    <w:rsid w:val="005E0BF9"/>
    <w:rsid w:val="005E0DB7"/>
    <w:rsid w:val="005E1D37"/>
    <w:rsid w:val="005E26A5"/>
    <w:rsid w:val="005E3405"/>
    <w:rsid w:val="005E4AF6"/>
    <w:rsid w:val="005E5064"/>
    <w:rsid w:val="005E61FD"/>
    <w:rsid w:val="005E66BC"/>
    <w:rsid w:val="005E7535"/>
    <w:rsid w:val="005F0A93"/>
    <w:rsid w:val="005F0AE6"/>
    <w:rsid w:val="005F141B"/>
    <w:rsid w:val="005F14DB"/>
    <w:rsid w:val="005F1611"/>
    <w:rsid w:val="005F1B82"/>
    <w:rsid w:val="005F22F9"/>
    <w:rsid w:val="005F3C7F"/>
    <w:rsid w:val="005F41D6"/>
    <w:rsid w:val="005F58E5"/>
    <w:rsid w:val="005F742F"/>
    <w:rsid w:val="005F7691"/>
    <w:rsid w:val="00600A31"/>
    <w:rsid w:val="00600D77"/>
    <w:rsid w:val="0060371E"/>
    <w:rsid w:val="00603D62"/>
    <w:rsid w:val="006043C2"/>
    <w:rsid w:val="0060473C"/>
    <w:rsid w:val="00604773"/>
    <w:rsid w:val="00604870"/>
    <w:rsid w:val="00604A73"/>
    <w:rsid w:val="00604AD3"/>
    <w:rsid w:val="00605123"/>
    <w:rsid w:val="00605866"/>
    <w:rsid w:val="0060638D"/>
    <w:rsid w:val="00606AFF"/>
    <w:rsid w:val="00606EAB"/>
    <w:rsid w:val="00610E1F"/>
    <w:rsid w:val="00611634"/>
    <w:rsid w:val="00611BA3"/>
    <w:rsid w:val="00611C1A"/>
    <w:rsid w:val="00611C64"/>
    <w:rsid w:val="00612A0D"/>
    <w:rsid w:val="006132C7"/>
    <w:rsid w:val="00613366"/>
    <w:rsid w:val="00613AE0"/>
    <w:rsid w:val="00613BF3"/>
    <w:rsid w:val="00613C4E"/>
    <w:rsid w:val="00613F8D"/>
    <w:rsid w:val="0061412C"/>
    <w:rsid w:val="006147B1"/>
    <w:rsid w:val="006156DD"/>
    <w:rsid w:val="006157AD"/>
    <w:rsid w:val="006164CF"/>
    <w:rsid w:val="00616AA2"/>
    <w:rsid w:val="006176EE"/>
    <w:rsid w:val="00620680"/>
    <w:rsid w:val="006206F0"/>
    <w:rsid w:val="00620E63"/>
    <w:rsid w:val="006212C5"/>
    <w:rsid w:val="00621BF4"/>
    <w:rsid w:val="00622301"/>
    <w:rsid w:val="00622925"/>
    <w:rsid w:val="00623727"/>
    <w:rsid w:val="00624073"/>
    <w:rsid w:val="0062554F"/>
    <w:rsid w:val="006261AD"/>
    <w:rsid w:val="00627381"/>
    <w:rsid w:val="006275C7"/>
    <w:rsid w:val="006277AB"/>
    <w:rsid w:val="00631636"/>
    <w:rsid w:val="0063174F"/>
    <w:rsid w:val="0063389C"/>
    <w:rsid w:val="00633EA4"/>
    <w:rsid w:val="006344F4"/>
    <w:rsid w:val="00634BCB"/>
    <w:rsid w:val="006362FC"/>
    <w:rsid w:val="00636801"/>
    <w:rsid w:val="00636A59"/>
    <w:rsid w:val="00636B93"/>
    <w:rsid w:val="00640EE5"/>
    <w:rsid w:val="00641D1F"/>
    <w:rsid w:val="00643ADF"/>
    <w:rsid w:val="00643C85"/>
    <w:rsid w:val="00643E88"/>
    <w:rsid w:val="00644A4A"/>
    <w:rsid w:val="00644A4E"/>
    <w:rsid w:val="006452A0"/>
    <w:rsid w:val="00645667"/>
    <w:rsid w:val="00647527"/>
    <w:rsid w:val="00647CC1"/>
    <w:rsid w:val="00647ED7"/>
    <w:rsid w:val="00651206"/>
    <w:rsid w:val="00651641"/>
    <w:rsid w:val="0065167A"/>
    <w:rsid w:val="006523F7"/>
    <w:rsid w:val="00652907"/>
    <w:rsid w:val="00652D12"/>
    <w:rsid w:val="00653098"/>
    <w:rsid w:val="0065433D"/>
    <w:rsid w:val="00655108"/>
    <w:rsid w:val="00655940"/>
    <w:rsid w:val="00655B94"/>
    <w:rsid w:val="00655E58"/>
    <w:rsid w:val="006561BE"/>
    <w:rsid w:val="00656A71"/>
    <w:rsid w:val="00656A82"/>
    <w:rsid w:val="00656C0B"/>
    <w:rsid w:val="0065754D"/>
    <w:rsid w:val="0066057D"/>
    <w:rsid w:val="00661FF5"/>
    <w:rsid w:val="00662A4A"/>
    <w:rsid w:val="00662F7D"/>
    <w:rsid w:val="0066343C"/>
    <w:rsid w:val="00663A25"/>
    <w:rsid w:val="00664B03"/>
    <w:rsid w:val="00665058"/>
    <w:rsid w:val="00665373"/>
    <w:rsid w:val="006653E0"/>
    <w:rsid w:val="00666847"/>
    <w:rsid w:val="00666DA6"/>
    <w:rsid w:val="00670101"/>
    <w:rsid w:val="006701CB"/>
    <w:rsid w:val="00670DA5"/>
    <w:rsid w:val="006713DD"/>
    <w:rsid w:val="00671CB9"/>
    <w:rsid w:val="006729ED"/>
    <w:rsid w:val="00674153"/>
    <w:rsid w:val="006752FF"/>
    <w:rsid w:val="0067554B"/>
    <w:rsid w:val="00675B49"/>
    <w:rsid w:val="0068059D"/>
    <w:rsid w:val="00680A0E"/>
    <w:rsid w:val="00680AEC"/>
    <w:rsid w:val="00680D2B"/>
    <w:rsid w:val="00681C3F"/>
    <w:rsid w:val="0068220E"/>
    <w:rsid w:val="00682E79"/>
    <w:rsid w:val="00683041"/>
    <w:rsid w:val="006835DD"/>
    <w:rsid w:val="00683615"/>
    <w:rsid w:val="00683DC7"/>
    <w:rsid w:val="00684657"/>
    <w:rsid w:val="006858B4"/>
    <w:rsid w:val="00685C67"/>
    <w:rsid w:val="0068632E"/>
    <w:rsid w:val="00687CAE"/>
    <w:rsid w:val="00687E78"/>
    <w:rsid w:val="0069128A"/>
    <w:rsid w:val="006912F5"/>
    <w:rsid w:val="006917CC"/>
    <w:rsid w:val="0069195C"/>
    <w:rsid w:val="00692E93"/>
    <w:rsid w:val="006935C6"/>
    <w:rsid w:val="00693D70"/>
    <w:rsid w:val="0069429A"/>
    <w:rsid w:val="0069599B"/>
    <w:rsid w:val="00696922"/>
    <w:rsid w:val="00697188"/>
    <w:rsid w:val="0069738E"/>
    <w:rsid w:val="00697DE6"/>
    <w:rsid w:val="00697F2E"/>
    <w:rsid w:val="00697F80"/>
    <w:rsid w:val="006A0A8C"/>
    <w:rsid w:val="006A1168"/>
    <w:rsid w:val="006A1ED9"/>
    <w:rsid w:val="006A23B2"/>
    <w:rsid w:val="006A253B"/>
    <w:rsid w:val="006A28C9"/>
    <w:rsid w:val="006A388D"/>
    <w:rsid w:val="006A38F6"/>
    <w:rsid w:val="006A45FC"/>
    <w:rsid w:val="006A470D"/>
    <w:rsid w:val="006A493E"/>
    <w:rsid w:val="006A4A81"/>
    <w:rsid w:val="006A7668"/>
    <w:rsid w:val="006A7CC0"/>
    <w:rsid w:val="006A7D31"/>
    <w:rsid w:val="006B0FAA"/>
    <w:rsid w:val="006B17BF"/>
    <w:rsid w:val="006B1829"/>
    <w:rsid w:val="006B2D43"/>
    <w:rsid w:val="006B3813"/>
    <w:rsid w:val="006B528E"/>
    <w:rsid w:val="006B6452"/>
    <w:rsid w:val="006C0245"/>
    <w:rsid w:val="006C04F4"/>
    <w:rsid w:val="006C09C9"/>
    <w:rsid w:val="006C12A8"/>
    <w:rsid w:val="006C592E"/>
    <w:rsid w:val="006C5AE5"/>
    <w:rsid w:val="006C68AC"/>
    <w:rsid w:val="006C7D98"/>
    <w:rsid w:val="006C7F29"/>
    <w:rsid w:val="006D00F4"/>
    <w:rsid w:val="006D1728"/>
    <w:rsid w:val="006D26F8"/>
    <w:rsid w:val="006D2EDB"/>
    <w:rsid w:val="006D3080"/>
    <w:rsid w:val="006D3408"/>
    <w:rsid w:val="006D3835"/>
    <w:rsid w:val="006D4B53"/>
    <w:rsid w:val="006D58A8"/>
    <w:rsid w:val="006D5942"/>
    <w:rsid w:val="006D5E51"/>
    <w:rsid w:val="006D69B6"/>
    <w:rsid w:val="006D747F"/>
    <w:rsid w:val="006E0477"/>
    <w:rsid w:val="006E0AB0"/>
    <w:rsid w:val="006E2A56"/>
    <w:rsid w:val="006E58FE"/>
    <w:rsid w:val="006E6815"/>
    <w:rsid w:val="006E6B71"/>
    <w:rsid w:val="006E74C7"/>
    <w:rsid w:val="006E75CB"/>
    <w:rsid w:val="006E7C7D"/>
    <w:rsid w:val="006F0422"/>
    <w:rsid w:val="006F06AB"/>
    <w:rsid w:val="006F090E"/>
    <w:rsid w:val="006F0F90"/>
    <w:rsid w:val="006F3FC1"/>
    <w:rsid w:val="006F4ADB"/>
    <w:rsid w:val="006F547D"/>
    <w:rsid w:val="006F6A21"/>
    <w:rsid w:val="006F6F68"/>
    <w:rsid w:val="006F70E1"/>
    <w:rsid w:val="006F7BB2"/>
    <w:rsid w:val="006F7C94"/>
    <w:rsid w:val="00701154"/>
    <w:rsid w:val="00704AAA"/>
    <w:rsid w:val="00704B97"/>
    <w:rsid w:val="00704FA8"/>
    <w:rsid w:val="00705911"/>
    <w:rsid w:val="00706097"/>
    <w:rsid w:val="007061C9"/>
    <w:rsid w:val="007067F0"/>
    <w:rsid w:val="00706819"/>
    <w:rsid w:val="007075E4"/>
    <w:rsid w:val="00707675"/>
    <w:rsid w:val="007076DE"/>
    <w:rsid w:val="007077A6"/>
    <w:rsid w:val="0070785C"/>
    <w:rsid w:val="0071000A"/>
    <w:rsid w:val="0071051B"/>
    <w:rsid w:val="007119C0"/>
    <w:rsid w:val="00712041"/>
    <w:rsid w:val="00712135"/>
    <w:rsid w:val="0071381A"/>
    <w:rsid w:val="00713EC7"/>
    <w:rsid w:val="00714CAE"/>
    <w:rsid w:val="0072099A"/>
    <w:rsid w:val="00720B4F"/>
    <w:rsid w:val="007218C6"/>
    <w:rsid w:val="007222B0"/>
    <w:rsid w:val="0072348D"/>
    <w:rsid w:val="007235A5"/>
    <w:rsid w:val="00724CFA"/>
    <w:rsid w:val="0072501E"/>
    <w:rsid w:val="0072718E"/>
    <w:rsid w:val="007273D7"/>
    <w:rsid w:val="00730F81"/>
    <w:rsid w:val="007312B5"/>
    <w:rsid w:val="00732EA2"/>
    <w:rsid w:val="00733798"/>
    <w:rsid w:val="00733E8E"/>
    <w:rsid w:val="0073425D"/>
    <w:rsid w:val="00734E3A"/>
    <w:rsid w:val="00735524"/>
    <w:rsid w:val="00736256"/>
    <w:rsid w:val="00736A6C"/>
    <w:rsid w:val="00736FF6"/>
    <w:rsid w:val="00737C95"/>
    <w:rsid w:val="007411E2"/>
    <w:rsid w:val="00741BF0"/>
    <w:rsid w:val="00743EA3"/>
    <w:rsid w:val="00743EBD"/>
    <w:rsid w:val="00745DE0"/>
    <w:rsid w:val="00746C90"/>
    <w:rsid w:val="00750196"/>
    <w:rsid w:val="007511D2"/>
    <w:rsid w:val="00751B67"/>
    <w:rsid w:val="0075266D"/>
    <w:rsid w:val="00753A93"/>
    <w:rsid w:val="007545B2"/>
    <w:rsid w:val="00756B4F"/>
    <w:rsid w:val="0075794D"/>
    <w:rsid w:val="00757A48"/>
    <w:rsid w:val="007601C6"/>
    <w:rsid w:val="007601D7"/>
    <w:rsid w:val="0076043E"/>
    <w:rsid w:val="0076129E"/>
    <w:rsid w:val="00761539"/>
    <w:rsid w:val="0076198A"/>
    <w:rsid w:val="00762C81"/>
    <w:rsid w:val="00763E6E"/>
    <w:rsid w:val="007642D2"/>
    <w:rsid w:val="007643A7"/>
    <w:rsid w:val="00764525"/>
    <w:rsid w:val="007648C9"/>
    <w:rsid w:val="007650F1"/>
    <w:rsid w:val="00765145"/>
    <w:rsid w:val="007652E2"/>
    <w:rsid w:val="007655D2"/>
    <w:rsid w:val="00765E9A"/>
    <w:rsid w:val="007666BC"/>
    <w:rsid w:val="00766A14"/>
    <w:rsid w:val="007677DD"/>
    <w:rsid w:val="00767B5A"/>
    <w:rsid w:val="00767F15"/>
    <w:rsid w:val="00771FE3"/>
    <w:rsid w:val="00773C25"/>
    <w:rsid w:val="00774746"/>
    <w:rsid w:val="00774C84"/>
    <w:rsid w:val="00775D2C"/>
    <w:rsid w:val="00775FA3"/>
    <w:rsid w:val="00776CD2"/>
    <w:rsid w:val="007770C5"/>
    <w:rsid w:val="00777377"/>
    <w:rsid w:val="00781709"/>
    <w:rsid w:val="007819A7"/>
    <w:rsid w:val="007822A7"/>
    <w:rsid w:val="007830BF"/>
    <w:rsid w:val="00783BFA"/>
    <w:rsid w:val="00783CB0"/>
    <w:rsid w:val="00783E91"/>
    <w:rsid w:val="0078481C"/>
    <w:rsid w:val="00784B88"/>
    <w:rsid w:val="0078523E"/>
    <w:rsid w:val="0078542B"/>
    <w:rsid w:val="007858AB"/>
    <w:rsid w:val="00790FCD"/>
    <w:rsid w:val="007917AB"/>
    <w:rsid w:val="007917D4"/>
    <w:rsid w:val="007923DC"/>
    <w:rsid w:val="007929AB"/>
    <w:rsid w:val="00793031"/>
    <w:rsid w:val="0079313C"/>
    <w:rsid w:val="007939E1"/>
    <w:rsid w:val="00794249"/>
    <w:rsid w:val="00794919"/>
    <w:rsid w:val="0079494E"/>
    <w:rsid w:val="00794D2F"/>
    <w:rsid w:val="007960B1"/>
    <w:rsid w:val="00796ED3"/>
    <w:rsid w:val="0079730D"/>
    <w:rsid w:val="00797732"/>
    <w:rsid w:val="007A0589"/>
    <w:rsid w:val="007A1D59"/>
    <w:rsid w:val="007A3216"/>
    <w:rsid w:val="007A33AC"/>
    <w:rsid w:val="007A405C"/>
    <w:rsid w:val="007A4EA3"/>
    <w:rsid w:val="007A6A05"/>
    <w:rsid w:val="007A6FDE"/>
    <w:rsid w:val="007A72E0"/>
    <w:rsid w:val="007A77FD"/>
    <w:rsid w:val="007B012E"/>
    <w:rsid w:val="007B0506"/>
    <w:rsid w:val="007B07C8"/>
    <w:rsid w:val="007B0819"/>
    <w:rsid w:val="007B2500"/>
    <w:rsid w:val="007B531A"/>
    <w:rsid w:val="007B5EAA"/>
    <w:rsid w:val="007B750D"/>
    <w:rsid w:val="007B7662"/>
    <w:rsid w:val="007B7A6B"/>
    <w:rsid w:val="007C0098"/>
    <w:rsid w:val="007C0B4D"/>
    <w:rsid w:val="007C2C48"/>
    <w:rsid w:val="007C31ED"/>
    <w:rsid w:val="007C33AA"/>
    <w:rsid w:val="007C3E9A"/>
    <w:rsid w:val="007C5162"/>
    <w:rsid w:val="007C586D"/>
    <w:rsid w:val="007C63FB"/>
    <w:rsid w:val="007C6546"/>
    <w:rsid w:val="007C6A9E"/>
    <w:rsid w:val="007D3940"/>
    <w:rsid w:val="007D5474"/>
    <w:rsid w:val="007D5BBD"/>
    <w:rsid w:val="007D7E8B"/>
    <w:rsid w:val="007D7FD2"/>
    <w:rsid w:val="007E074C"/>
    <w:rsid w:val="007E1C67"/>
    <w:rsid w:val="007E2F73"/>
    <w:rsid w:val="007E3501"/>
    <w:rsid w:val="007E3CA3"/>
    <w:rsid w:val="007E480E"/>
    <w:rsid w:val="007E4815"/>
    <w:rsid w:val="007F0755"/>
    <w:rsid w:val="007F16D4"/>
    <w:rsid w:val="007F18F1"/>
    <w:rsid w:val="007F1B6E"/>
    <w:rsid w:val="007F1ECE"/>
    <w:rsid w:val="007F24BD"/>
    <w:rsid w:val="007F3C2F"/>
    <w:rsid w:val="007F4761"/>
    <w:rsid w:val="007F523B"/>
    <w:rsid w:val="007F5754"/>
    <w:rsid w:val="007F58D1"/>
    <w:rsid w:val="007F595A"/>
    <w:rsid w:val="00800DDD"/>
    <w:rsid w:val="00801AF4"/>
    <w:rsid w:val="008030AA"/>
    <w:rsid w:val="00804B2D"/>
    <w:rsid w:val="00806297"/>
    <w:rsid w:val="00806FF3"/>
    <w:rsid w:val="00807BF6"/>
    <w:rsid w:val="0081014A"/>
    <w:rsid w:val="00810250"/>
    <w:rsid w:val="00810A55"/>
    <w:rsid w:val="0081149D"/>
    <w:rsid w:val="00811C28"/>
    <w:rsid w:val="0081200B"/>
    <w:rsid w:val="00813E65"/>
    <w:rsid w:val="0081553F"/>
    <w:rsid w:val="0081576F"/>
    <w:rsid w:val="008169E5"/>
    <w:rsid w:val="00817320"/>
    <w:rsid w:val="008174F5"/>
    <w:rsid w:val="008201C8"/>
    <w:rsid w:val="00820537"/>
    <w:rsid w:val="00820EC2"/>
    <w:rsid w:val="008224B1"/>
    <w:rsid w:val="00824AF9"/>
    <w:rsid w:val="00824CFC"/>
    <w:rsid w:val="00825C28"/>
    <w:rsid w:val="0082639C"/>
    <w:rsid w:val="00827053"/>
    <w:rsid w:val="008275D2"/>
    <w:rsid w:val="00830842"/>
    <w:rsid w:val="008317A6"/>
    <w:rsid w:val="00833855"/>
    <w:rsid w:val="00833B60"/>
    <w:rsid w:val="00834140"/>
    <w:rsid w:val="0083637B"/>
    <w:rsid w:val="00836BFE"/>
    <w:rsid w:val="00836FA3"/>
    <w:rsid w:val="00836FCB"/>
    <w:rsid w:val="00840210"/>
    <w:rsid w:val="00841538"/>
    <w:rsid w:val="00843763"/>
    <w:rsid w:val="008444C7"/>
    <w:rsid w:val="00845894"/>
    <w:rsid w:val="00845C18"/>
    <w:rsid w:val="00845F98"/>
    <w:rsid w:val="008460FF"/>
    <w:rsid w:val="00846900"/>
    <w:rsid w:val="00846909"/>
    <w:rsid w:val="00851557"/>
    <w:rsid w:val="0085189B"/>
    <w:rsid w:val="0085232E"/>
    <w:rsid w:val="00853325"/>
    <w:rsid w:val="00853674"/>
    <w:rsid w:val="00853912"/>
    <w:rsid w:val="00853D63"/>
    <w:rsid w:val="00853FA3"/>
    <w:rsid w:val="00853FA6"/>
    <w:rsid w:val="00856C38"/>
    <w:rsid w:val="00856CE5"/>
    <w:rsid w:val="00856F28"/>
    <w:rsid w:val="00857586"/>
    <w:rsid w:val="0085766B"/>
    <w:rsid w:val="00860455"/>
    <w:rsid w:val="008618F9"/>
    <w:rsid w:val="00861EE6"/>
    <w:rsid w:val="00863642"/>
    <w:rsid w:val="00864063"/>
    <w:rsid w:val="008648C6"/>
    <w:rsid w:val="008656BF"/>
    <w:rsid w:val="00865B64"/>
    <w:rsid w:val="00866439"/>
    <w:rsid w:val="0086689B"/>
    <w:rsid w:val="00866A0D"/>
    <w:rsid w:val="00867F85"/>
    <w:rsid w:val="00870577"/>
    <w:rsid w:val="00870DCA"/>
    <w:rsid w:val="008712DE"/>
    <w:rsid w:val="0087227E"/>
    <w:rsid w:val="00872898"/>
    <w:rsid w:val="008729DA"/>
    <w:rsid w:val="00873A9D"/>
    <w:rsid w:val="00873DBA"/>
    <w:rsid w:val="008745D3"/>
    <w:rsid w:val="008755E1"/>
    <w:rsid w:val="00875C68"/>
    <w:rsid w:val="008769B0"/>
    <w:rsid w:val="00876A73"/>
    <w:rsid w:val="00877075"/>
    <w:rsid w:val="00877670"/>
    <w:rsid w:val="0088311D"/>
    <w:rsid w:val="00883838"/>
    <w:rsid w:val="00883DF2"/>
    <w:rsid w:val="00884F58"/>
    <w:rsid w:val="008857F1"/>
    <w:rsid w:val="00886730"/>
    <w:rsid w:val="00886C0B"/>
    <w:rsid w:val="00886CE4"/>
    <w:rsid w:val="00887C65"/>
    <w:rsid w:val="00890426"/>
    <w:rsid w:val="00891589"/>
    <w:rsid w:val="00892800"/>
    <w:rsid w:val="00893835"/>
    <w:rsid w:val="00893B88"/>
    <w:rsid w:val="00894ABB"/>
    <w:rsid w:val="0089525C"/>
    <w:rsid w:val="00895EF8"/>
    <w:rsid w:val="008975E1"/>
    <w:rsid w:val="008976CE"/>
    <w:rsid w:val="00897EB7"/>
    <w:rsid w:val="008A160F"/>
    <w:rsid w:val="008A1978"/>
    <w:rsid w:val="008A2469"/>
    <w:rsid w:val="008A2555"/>
    <w:rsid w:val="008A31A1"/>
    <w:rsid w:val="008A32EB"/>
    <w:rsid w:val="008A4318"/>
    <w:rsid w:val="008A51B4"/>
    <w:rsid w:val="008A54F7"/>
    <w:rsid w:val="008A6499"/>
    <w:rsid w:val="008A6D54"/>
    <w:rsid w:val="008A70D8"/>
    <w:rsid w:val="008A791E"/>
    <w:rsid w:val="008A79CB"/>
    <w:rsid w:val="008A7F7A"/>
    <w:rsid w:val="008B00BE"/>
    <w:rsid w:val="008B06D6"/>
    <w:rsid w:val="008B1993"/>
    <w:rsid w:val="008B1BF3"/>
    <w:rsid w:val="008B21D3"/>
    <w:rsid w:val="008B4923"/>
    <w:rsid w:val="008B5B80"/>
    <w:rsid w:val="008B5BB0"/>
    <w:rsid w:val="008B7099"/>
    <w:rsid w:val="008B76ED"/>
    <w:rsid w:val="008B7987"/>
    <w:rsid w:val="008C14E6"/>
    <w:rsid w:val="008C1A40"/>
    <w:rsid w:val="008C2506"/>
    <w:rsid w:val="008C27C2"/>
    <w:rsid w:val="008C2D97"/>
    <w:rsid w:val="008C325C"/>
    <w:rsid w:val="008C4AB8"/>
    <w:rsid w:val="008C56FB"/>
    <w:rsid w:val="008C5725"/>
    <w:rsid w:val="008C57E6"/>
    <w:rsid w:val="008C592B"/>
    <w:rsid w:val="008C5AA9"/>
    <w:rsid w:val="008C5FF1"/>
    <w:rsid w:val="008C7174"/>
    <w:rsid w:val="008C7562"/>
    <w:rsid w:val="008D0636"/>
    <w:rsid w:val="008D119D"/>
    <w:rsid w:val="008D13F9"/>
    <w:rsid w:val="008D1EDE"/>
    <w:rsid w:val="008D20E7"/>
    <w:rsid w:val="008D24D5"/>
    <w:rsid w:val="008D2974"/>
    <w:rsid w:val="008D2ECE"/>
    <w:rsid w:val="008D3134"/>
    <w:rsid w:val="008D31CC"/>
    <w:rsid w:val="008D348D"/>
    <w:rsid w:val="008D3F0C"/>
    <w:rsid w:val="008D48EB"/>
    <w:rsid w:val="008D5658"/>
    <w:rsid w:val="008D6074"/>
    <w:rsid w:val="008D6EF6"/>
    <w:rsid w:val="008D7299"/>
    <w:rsid w:val="008E0758"/>
    <w:rsid w:val="008E0A65"/>
    <w:rsid w:val="008E0B24"/>
    <w:rsid w:val="008E135A"/>
    <w:rsid w:val="008E1545"/>
    <w:rsid w:val="008E184F"/>
    <w:rsid w:val="008E1B2D"/>
    <w:rsid w:val="008E1D2B"/>
    <w:rsid w:val="008E293E"/>
    <w:rsid w:val="008E38E8"/>
    <w:rsid w:val="008E6240"/>
    <w:rsid w:val="008E70E3"/>
    <w:rsid w:val="008E7E55"/>
    <w:rsid w:val="008F0C47"/>
    <w:rsid w:val="008F141F"/>
    <w:rsid w:val="008F1783"/>
    <w:rsid w:val="008F2922"/>
    <w:rsid w:val="008F2A44"/>
    <w:rsid w:val="008F2F43"/>
    <w:rsid w:val="008F3641"/>
    <w:rsid w:val="008F39A3"/>
    <w:rsid w:val="008F41B1"/>
    <w:rsid w:val="008F4803"/>
    <w:rsid w:val="008F522F"/>
    <w:rsid w:val="008F596E"/>
    <w:rsid w:val="008F5BC7"/>
    <w:rsid w:val="008F5E28"/>
    <w:rsid w:val="008F682B"/>
    <w:rsid w:val="008F6F3B"/>
    <w:rsid w:val="008F761E"/>
    <w:rsid w:val="008F7F53"/>
    <w:rsid w:val="0090006E"/>
    <w:rsid w:val="00901445"/>
    <w:rsid w:val="009024CB"/>
    <w:rsid w:val="00902E1E"/>
    <w:rsid w:val="00904DBD"/>
    <w:rsid w:val="00907440"/>
    <w:rsid w:val="0090792F"/>
    <w:rsid w:val="00910BB8"/>
    <w:rsid w:val="00911B8C"/>
    <w:rsid w:val="00911C77"/>
    <w:rsid w:val="00911FD5"/>
    <w:rsid w:val="00912135"/>
    <w:rsid w:val="009122B8"/>
    <w:rsid w:val="00912E6E"/>
    <w:rsid w:val="00913226"/>
    <w:rsid w:val="0091339B"/>
    <w:rsid w:val="009133DF"/>
    <w:rsid w:val="00914044"/>
    <w:rsid w:val="00914CA6"/>
    <w:rsid w:val="009157B7"/>
    <w:rsid w:val="009175E1"/>
    <w:rsid w:val="00920204"/>
    <w:rsid w:val="00921D48"/>
    <w:rsid w:val="00921EC0"/>
    <w:rsid w:val="00922BC3"/>
    <w:rsid w:val="00923197"/>
    <w:rsid w:val="0092321F"/>
    <w:rsid w:val="009232AC"/>
    <w:rsid w:val="00923F7E"/>
    <w:rsid w:val="0092427A"/>
    <w:rsid w:val="00924C8E"/>
    <w:rsid w:val="00924E49"/>
    <w:rsid w:val="009251E1"/>
    <w:rsid w:val="00925C1C"/>
    <w:rsid w:val="00925E90"/>
    <w:rsid w:val="00927582"/>
    <w:rsid w:val="00930B61"/>
    <w:rsid w:val="00931FF2"/>
    <w:rsid w:val="0093226A"/>
    <w:rsid w:val="00932DA5"/>
    <w:rsid w:val="00933AE6"/>
    <w:rsid w:val="00934AE2"/>
    <w:rsid w:val="009350CE"/>
    <w:rsid w:val="009351D7"/>
    <w:rsid w:val="009379FD"/>
    <w:rsid w:val="00940525"/>
    <w:rsid w:val="00940B5F"/>
    <w:rsid w:val="0094106D"/>
    <w:rsid w:val="009414D6"/>
    <w:rsid w:val="009437B6"/>
    <w:rsid w:val="00945386"/>
    <w:rsid w:val="00945A1F"/>
    <w:rsid w:val="00945AAD"/>
    <w:rsid w:val="0094603F"/>
    <w:rsid w:val="00947CDF"/>
    <w:rsid w:val="009503A5"/>
    <w:rsid w:val="00951FD4"/>
    <w:rsid w:val="00952C6D"/>
    <w:rsid w:val="00953488"/>
    <w:rsid w:val="00953EF4"/>
    <w:rsid w:val="0095447D"/>
    <w:rsid w:val="009561B8"/>
    <w:rsid w:val="009563E3"/>
    <w:rsid w:val="00957225"/>
    <w:rsid w:val="00960A2A"/>
    <w:rsid w:val="009618A9"/>
    <w:rsid w:val="0096231B"/>
    <w:rsid w:val="00963163"/>
    <w:rsid w:val="00963D9A"/>
    <w:rsid w:val="00963EBE"/>
    <w:rsid w:val="00964344"/>
    <w:rsid w:val="0096492D"/>
    <w:rsid w:val="00964C04"/>
    <w:rsid w:val="00964D9E"/>
    <w:rsid w:val="009650B7"/>
    <w:rsid w:val="00965102"/>
    <w:rsid w:val="00965373"/>
    <w:rsid w:val="00966AFC"/>
    <w:rsid w:val="00966C76"/>
    <w:rsid w:val="0096716A"/>
    <w:rsid w:val="00967B50"/>
    <w:rsid w:val="009702D6"/>
    <w:rsid w:val="00970CFF"/>
    <w:rsid w:val="00970D51"/>
    <w:rsid w:val="009714F6"/>
    <w:rsid w:val="00972815"/>
    <w:rsid w:val="0097282F"/>
    <w:rsid w:val="009728CA"/>
    <w:rsid w:val="00973613"/>
    <w:rsid w:val="00973BA7"/>
    <w:rsid w:val="00973E13"/>
    <w:rsid w:val="00974B88"/>
    <w:rsid w:val="00975993"/>
    <w:rsid w:val="0097626F"/>
    <w:rsid w:val="00976276"/>
    <w:rsid w:val="009762F4"/>
    <w:rsid w:val="00976C5B"/>
    <w:rsid w:val="009771AC"/>
    <w:rsid w:val="0097762C"/>
    <w:rsid w:val="0097773A"/>
    <w:rsid w:val="009805B9"/>
    <w:rsid w:val="00983BEC"/>
    <w:rsid w:val="009841D0"/>
    <w:rsid w:val="00984656"/>
    <w:rsid w:val="009854A4"/>
    <w:rsid w:val="00985953"/>
    <w:rsid w:val="00985E48"/>
    <w:rsid w:val="00986037"/>
    <w:rsid w:val="009870A4"/>
    <w:rsid w:val="009873C0"/>
    <w:rsid w:val="0098750B"/>
    <w:rsid w:val="009875E9"/>
    <w:rsid w:val="00987BEA"/>
    <w:rsid w:val="00987DC6"/>
    <w:rsid w:val="0099092E"/>
    <w:rsid w:val="009909A1"/>
    <w:rsid w:val="0099117C"/>
    <w:rsid w:val="00992315"/>
    <w:rsid w:val="009924D5"/>
    <w:rsid w:val="00992C97"/>
    <w:rsid w:val="00992CCF"/>
    <w:rsid w:val="00992F21"/>
    <w:rsid w:val="00993CD1"/>
    <w:rsid w:val="00993EF1"/>
    <w:rsid w:val="0099491B"/>
    <w:rsid w:val="00994C04"/>
    <w:rsid w:val="00994C8E"/>
    <w:rsid w:val="00995545"/>
    <w:rsid w:val="00995EB3"/>
    <w:rsid w:val="00995F52"/>
    <w:rsid w:val="009963AC"/>
    <w:rsid w:val="009964E9"/>
    <w:rsid w:val="009A0F8A"/>
    <w:rsid w:val="009A1626"/>
    <w:rsid w:val="009A27A1"/>
    <w:rsid w:val="009A2D5C"/>
    <w:rsid w:val="009A321B"/>
    <w:rsid w:val="009A3545"/>
    <w:rsid w:val="009A4005"/>
    <w:rsid w:val="009A4FCC"/>
    <w:rsid w:val="009A5C18"/>
    <w:rsid w:val="009A5F88"/>
    <w:rsid w:val="009A65FD"/>
    <w:rsid w:val="009A71BC"/>
    <w:rsid w:val="009A72AF"/>
    <w:rsid w:val="009A7C27"/>
    <w:rsid w:val="009A7FA7"/>
    <w:rsid w:val="009B0473"/>
    <w:rsid w:val="009B055E"/>
    <w:rsid w:val="009B0FA0"/>
    <w:rsid w:val="009B14AD"/>
    <w:rsid w:val="009B2164"/>
    <w:rsid w:val="009B29BE"/>
    <w:rsid w:val="009B2D35"/>
    <w:rsid w:val="009B2D97"/>
    <w:rsid w:val="009B371E"/>
    <w:rsid w:val="009B3C0C"/>
    <w:rsid w:val="009B4151"/>
    <w:rsid w:val="009B4787"/>
    <w:rsid w:val="009B4DE8"/>
    <w:rsid w:val="009B684E"/>
    <w:rsid w:val="009C02BA"/>
    <w:rsid w:val="009C1427"/>
    <w:rsid w:val="009C1623"/>
    <w:rsid w:val="009C1FA9"/>
    <w:rsid w:val="009C3A5B"/>
    <w:rsid w:val="009C4400"/>
    <w:rsid w:val="009C6297"/>
    <w:rsid w:val="009C6BFE"/>
    <w:rsid w:val="009C7F13"/>
    <w:rsid w:val="009D094B"/>
    <w:rsid w:val="009D0FA4"/>
    <w:rsid w:val="009D1200"/>
    <w:rsid w:val="009D1671"/>
    <w:rsid w:val="009D2581"/>
    <w:rsid w:val="009D2C53"/>
    <w:rsid w:val="009D3177"/>
    <w:rsid w:val="009D4EA5"/>
    <w:rsid w:val="009D4EC2"/>
    <w:rsid w:val="009D5473"/>
    <w:rsid w:val="009D55DD"/>
    <w:rsid w:val="009D79EC"/>
    <w:rsid w:val="009E120F"/>
    <w:rsid w:val="009E12D7"/>
    <w:rsid w:val="009E2DB7"/>
    <w:rsid w:val="009E2FEB"/>
    <w:rsid w:val="009E383B"/>
    <w:rsid w:val="009E52E4"/>
    <w:rsid w:val="009E6261"/>
    <w:rsid w:val="009E69AB"/>
    <w:rsid w:val="009E6A77"/>
    <w:rsid w:val="009E7380"/>
    <w:rsid w:val="009F0F9D"/>
    <w:rsid w:val="009F2919"/>
    <w:rsid w:val="009F2B63"/>
    <w:rsid w:val="009F3643"/>
    <w:rsid w:val="009F4790"/>
    <w:rsid w:val="009F481F"/>
    <w:rsid w:val="009F5244"/>
    <w:rsid w:val="009F551B"/>
    <w:rsid w:val="009F6C67"/>
    <w:rsid w:val="009F705B"/>
    <w:rsid w:val="009F7122"/>
    <w:rsid w:val="009F7462"/>
    <w:rsid w:val="00A00014"/>
    <w:rsid w:val="00A0025B"/>
    <w:rsid w:val="00A007D9"/>
    <w:rsid w:val="00A01501"/>
    <w:rsid w:val="00A02089"/>
    <w:rsid w:val="00A023C4"/>
    <w:rsid w:val="00A027B4"/>
    <w:rsid w:val="00A02BCA"/>
    <w:rsid w:val="00A033CC"/>
    <w:rsid w:val="00A03C18"/>
    <w:rsid w:val="00A04579"/>
    <w:rsid w:val="00A052FF"/>
    <w:rsid w:val="00A06568"/>
    <w:rsid w:val="00A114D6"/>
    <w:rsid w:val="00A12D76"/>
    <w:rsid w:val="00A13678"/>
    <w:rsid w:val="00A13E5F"/>
    <w:rsid w:val="00A1414D"/>
    <w:rsid w:val="00A144C4"/>
    <w:rsid w:val="00A14DA6"/>
    <w:rsid w:val="00A14F14"/>
    <w:rsid w:val="00A154F2"/>
    <w:rsid w:val="00A17540"/>
    <w:rsid w:val="00A17544"/>
    <w:rsid w:val="00A176DB"/>
    <w:rsid w:val="00A17B9C"/>
    <w:rsid w:val="00A210F7"/>
    <w:rsid w:val="00A21D56"/>
    <w:rsid w:val="00A22462"/>
    <w:rsid w:val="00A2268A"/>
    <w:rsid w:val="00A226B1"/>
    <w:rsid w:val="00A227C6"/>
    <w:rsid w:val="00A227FA"/>
    <w:rsid w:val="00A235C7"/>
    <w:rsid w:val="00A23706"/>
    <w:rsid w:val="00A2389F"/>
    <w:rsid w:val="00A24AE1"/>
    <w:rsid w:val="00A254A5"/>
    <w:rsid w:val="00A25898"/>
    <w:rsid w:val="00A26103"/>
    <w:rsid w:val="00A277DB"/>
    <w:rsid w:val="00A27EEE"/>
    <w:rsid w:val="00A31AAB"/>
    <w:rsid w:val="00A32B21"/>
    <w:rsid w:val="00A32D11"/>
    <w:rsid w:val="00A33D8A"/>
    <w:rsid w:val="00A353EA"/>
    <w:rsid w:val="00A35477"/>
    <w:rsid w:val="00A356BC"/>
    <w:rsid w:val="00A35B5F"/>
    <w:rsid w:val="00A36CA3"/>
    <w:rsid w:val="00A3774A"/>
    <w:rsid w:val="00A377B4"/>
    <w:rsid w:val="00A4041E"/>
    <w:rsid w:val="00A40C11"/>
    <w:rsid w:val="00A40DC6"/>
    <w:rsid w:val="00A40F02"/>
    <w:rsid w:val="00A4136F"/>
    <w:rsid w:val="00A419F1"/>
    <w:rsid w:val="00A419F3"/>
    <w:rsid w:val="00A423F8"/>
    <w:rsid w:val="00A427D5"/>
    <w:rsid w:val="00A4303F"/>
    <w:rsid w:val="00A430F1"/>
    <w:rsid w:val="00A438DC"/>
    <w:rsid w:val="00A44318"/>
    <w:rsid w:val="00A44439"/>
    <w:rsid w:val="00A4490A"/>
    <w:rsid w:val="00A44A08"/>
    <w:rsid w:val="00A45226"/>
    <w:rsid w:val="00A45BFE"/>
    <w:rsid w:val="00A46E4C"/>
    <w:rsid w:val="00A4785A"/>
    <w:rsid w:val="00A47C92"/>
    <w:rsid w:val="00A5010E"/>
    <w:rsid w:val="00A506AE"/>
    <w:rsid w:val="00A50A56"/>
    <w:rsid w:val="00A51D25"/>
    <w:rsid w:val="00A52993"/>
    <w:rsid w:val="00A52E03"/>
    <w:rsid w:val="00A532F5"/>
    <w:rsid w:val="00A54CB2"/>
    <w:rsid w:val="00A54F23"/>
    <w:rsid w:val="00A560F2"/>
    <w:rsid w:val="00A56D63"/>
    <w:rsid w:val="00A56D97"/>
    <w:rsid w:val="00A573A4"/>
    <w:rsid w:val="00A6005E"/>
    <w:rsid w:val="00A6059B"/>
    <w:rsid w:val="00A60640"/>
    <w:rsid w:val="00A608BF"/>
    <w:rsid w:val="00A61760"/>
    <w:rsid w:val="00A61F87"/>
    <w:rsid w:val="00A624E7"/>
    <w:rsid w:val="00A6312C"/>
    <w:rsid w:val="00A637A4"/>
    <w:rsid w:val="00A63C98"/>
    <w:rsid w:val="00A6471C"/>
    <w:rsid w:val="00A66364"/>
    <w:rsid w:val="00A67731"/>
    <w:rsid w:val="00A6786B"/>
    <w:rsid w:val="00A708CF"/>
    <w:rsid w:val="00A711F6"/>
    <w:rsid w:val="00A722ED"/>
    <w:rsid w:val="00A72461"/>
    <w:rsid w:val="00A7376C"/>
    <w:rsid w:val="00A738F4"/>
    <w:rsid w:val="00A74D87"/>
    <w:rsid w:val="00A74E3B"/>
    <w:rsid w:val="00A7538D"/>
    <w:rsid w:val="00A75639"/>
    <w:rsid w:val="00A75835"/>
    <w:rsid w:val="00A763A2"/>
    <w:rsid w:val="00A770F4"/>
    <w:rsid w:val="00A7733B"/>
    <w:rsid w:val="00A777EE"/>
    <w:rsid w:val="00A77D9B"/>
    <w:rsid w:val="00A77F5D"/>
    <w:rsid w:val="00A803C1"/>
    <w:rsid w:val="00A81567"/>
    <w:rsid w:val="00A818B7"/>
    <w:rsid w:val="00A81F78"/>
    <w:rsid w:val="00A824A0"/>
    <w:rsid w:val="00A82B9F"/>
    <w:rsid w:val="00A82E42"/>
    <w:rsid w:val="00A8424F"/>
    <w:rsid w:val="00A842DF"/>
    <w:rsid w:val="00A84934"/>
    <w:rsid w:val="00A853E7"/>
    <w:rsid w:val="00A853FF"/>
    <w:rsid w:val="00A85738"/>
    <w:rsid w:val="00A85C3F"/>
    <w:rsid w:val="00A8624B"/>
    <w:rsid w:val="00A862A6"/>
    <w:rsid w:val="00A87229"/>
    <w:rsid w:val="00A875BC"/>
    <w:rsid w:val="00A90582"/>
    <w:rsid w:val="00A90CA4"/>
    <w:rsid w:val="00A910FA"/>
    <w:rsid w:val="00A91172"/>
    <w:rsid w:val="00A91374"/>
    <w:rsid w:val="00A918E0"/>
    <w:rsid w:val="00A92013"/>
    <w:rsid w:val="00A933BD"/>
    <w:rsid w:val="00A93934"/>
    <w:rsid w:val="00A94030"/>
    <w:rsid w:val="00A95A65"/>
    <w:rsid w:val="00A960AF"/>
    <w:rsid w:val="00A9661C"/>
    <w:rsid w:val="00A96626"/>
    <w:rsid w:val="00A96C82"/>
    <w:rsid w:val="00A96CD5"/>
    <w:rsid w:val="00A9709D"/>
    <w:rsid w:val="00AA0AEB"/>
    <w:rsid w:val="00AA18F1"/>
    <w:rsid w:val="00AA2B3C"/>
    <w:rsid w:val="00AA4513"/>
    <w:rsid w:val="00AA56B3"/>
    <w:rsid w:val="00AA5D5E"/>
    <w:rsid w:val="00AA6BED"/>
    <w:rsid w:val="00AA7F73"/>
    <w:rsid w:val="00AA7FCA"/>
    <w:rsid w:val="00AB03AE"/>
    <w:rsid w:val="00AB0CAE"/>
    <w:rsid w:val="00AB19C9"/>
    <w:rsid w:val="00AB1E68"/>
    <w:rsid w:val="00AB31DE"/>
    <w:rsid w:val="00AB3391"/>
    <w:rsid w:val="00AB3534"/>
    <w:rsid w:val="00AB45A3"/>
    <w:rsid w:val="00AB4A36"/>
    <w:rsid w:val="00AB5ACC"/>
    <w:rsid w:val="00AB5F1B"/>
    <w:rsid w:val="00AB76F8"/>
    <w:rsid w:val="00AC0A72"/>
    <w:rsid w:val="00AC2923"/>
    <w:rsid w:val="00AC29A1"/>
    <w:rsid w:val="00AC29EF"/>
    <w:rsid w:val="00AC3616"/>
    <w:rsid w:val="00AC37E1"/>
    <w:rsid w:val="00AC40C6"/>
    <w:rsid w:val="00AC42E7"/>
    <w:rsid w:val="00AC4997"/>
    <w:rsid w:val="00AC4EB4"/>
    <w:rsid w:val="00AC5139"/>
    <w:rsid w:val="00AC582F"/>
    <w:rsid w:val="00AC5C7C"/>
    <w:rsid w:val="00AC61B3"/>
    <w:rsid w:val="00AC6DED"/>
    <w:rsid w:val="00AC7528"/>
    <w:rsid w:val="00AC756F"/>
    <w:rsid w:val="00AC7E34"/>
    <w:rsid w:val="00AD06D9"/>
    <w:rsid w:val="00AD09E4"/>
    <w:rsid w:val="00AD0B58"/>
    <w:rsid w:val="00AD0F5B"/>
    <w:rsid w:val="00AD11AE"/>
    <w:rsid w:val="00AD1390"/>
    <w:rsid w:val="00AD1722"/>
    <w:rsid w:val="00AD1CB5"/>
    <w:rsid w:val="00AD373A"/>
    <w:rsid w:val="00AD448A"/>
    <w:rsid w:val="00AD513B"/>
    <w:rsid w:val="00AD53AA"/>
    <w:rsid w:val="00AD6466"/>
    <w:rsid w:val="00AD7795"/>
    <w:rsid w:val="00AD77D9"/>
    <w:rsid w:val="00AD7FA3"/>
    <w:rsid w:val="00AE12A4"/>
    <w:rsid w:val="00AE1A8C"/>
    <w:rsid w:val="00AE3EF6"/>
    <w:rsid w:val="00AE404E"/>
    <w:rsid w:val="00AE426C"/>
    <w:rsid w:val="00AE4799"/>
    <w:rsid w:val="00AE586B"/>
    <w:rsid w:val="00AE6785"/>
    <w:rsid w:val="00AE6897"/>
    <w:rsid w:val="00AF0B1F"/>
    <w:rsid w:val="00AF1F79"/>
    <w:rsid w:val="00AF280B"/>
    <w:rsid w:val="00AF31AB"/>
    <w:rsid w:val="00AF348C"/>
    <w:rsid w:val="00AF35B6"/>
    <w:rsid w:val="00AF4981"/>
    <w:rsid w:val="00AF5183"/>
    <w:rsid w:val="00AF6B50"/>
    <w:rsid w:val="00AF6DA4"/>
    <w:rsid w:val="00AF71A4"/>
    <w:rsid w:val="00AF73ED"/>
    <w:rsid w:val="00AF7EA8"/>
    <w:rsid w:val="00B00CCB"/>
    <w:rsid w:val="00B01209"/>
    <w:rsid w:val="00B01316"/>
    <w:rsid w:val="00B01930"/>
    <w:rsid w:val="00B01A9D"/>
    <w:rsid w:val="00B01C16"/>
    <w:rsid w:val="00B050EC"/>
    <w:rsid w:val="00B05D16"/>
    <w:rsid w:val="00B068D3"/>
    <w:rsid w:val="00B06D91"/>
    <w:rsid w:val="00B07990"/>
    <w:rsid w:val="00B109F0"/>
    <w:rsid w:val="00B1123C"/>
    <w:rsid w:val="00B11497"/>
    <w:rsid w:val="00B11652"/>
    <w:rsid w:val="00B11AA8"/>
    <w:rsid w:val="00B11EB2"/>
    <w:rsid w:val="00B125EE"/>
    <w:rsid w:val="00B12E15"/>
    <w:rsid w:val="00B13F21"/>
    <w:rsid w:val="00B1640C"/>
    <w:rsid w:val="00B16522"/>
    <w:rsid w:val="00B1725A"/>
    <w:rsid w:val="00B176F5"/>
    <w:rsid w:val="00B17C1D"/>
    <w:rsid w:val="00B2119A"/>
    <w:rsid w:val="00B21421"/>
    <w:rsid w:val="00B21AED"/>
    <w:rsid w:val="00B21E8F"/>
    <w:rsid w:val="00B239A8"/>
    <w:rsid w:val="00B23B5E"/>
    <w:rsid w:val="00B2581E"/>
    <w:rsid w:val="00B26A61"/>
    <w:rsid w:val="00B3031A"/>
    <w:rsid w:val="00B3137D"/>
    <w:rsid w:val="00B31A85"/>
    <w:rsid w:val="00B31CC4"/>
    <w:rsid w:val="00B32333"/>
    <w:rsid w:val="00B32774"/>
    <w:rsid w:val="00B32D1A"/>
    <w:rsid w:val="00B34BFC"/>
    <w:rsid w:val="00B35959"/>
    <w:rsid w:val="00B367B2"/>
    <w:rsid w:val="00B373E1"/>
    <w:rsid w:val="00B41440"/>
    <w:rsid w:val="00B414B4"/>
    <w:rsid w:val="00B41C43"/>
    <w:rsid w:val="00B42CEE"/>
    <w:rsid w:val="00B43B0B"/>
    <w:rsid w:val="00B444CD"/>
    <w:rsid w:val="00B45318"/>
    <w:rsid w:val="00B46B2B"/>
    <w:rsid w:val="00B47910"/>
    <w:rsid w:val="00B50085"/>
    <w:rsid w:val="00B50D12"/>
    <w:rsid w:val="00B51DB7"/>
    <w:rsid w:val="00B53091"/>
    <w:rsid w:val="00B53F6E"/>
    <w:rsid w:val="00B5405A"/>
    <w:rsid w:val="00B547FE"/>
    <w:rsid w:val="00B551AD"/>
    <w:rsid w:val="00B55634"/>
    <w:rsid w:val="00B55D1E"/>
    <w:rsid w:val="00B56DDC"/>
    <w:rsid w:val="00B57BDE"/>
    <w:rsid w:val="00B6174E"/>
    <w:rsid w:val="00B62655"/>
    <w:rsid w:val="00B62DA2"/>
    <w:rsid w:val="00B637BF"/>
    <w:rsid w:val="00B63A31"/>
    <w:rsid w:val="00B63F16"/>
    <w:rsid w:val="00B6415C"/>
    <w:rsid w:val="00B66E79"/>
    <w:rsid w:val="00B672F8"/>
    <w:rsid w:val="00B67C01"/>
    <w:rsid w:val="00B709C3"/>
    <w:rsid w:val="00B711A7"/>
    <w:rsid w:val="00B71A24"/>
    <w:rsid w:val="00B71CE4"/>
    <w:rsid w:val="00B73A3A"/>
    <w:rsid w:val="00B743AA"/>
    <w:rsid w:val="00B74A05"/>
    <w:rsid w:val="00B7502A"/>
    <w:rsid w:val="00B76225"/>
    <w:rsid w:val="00B76786"/>
    <w:rsid w:val="00B7698F"/>
    <w:rsid w:val="00B77179"/>
    <w:rsid w:val="00B774C2"/>
    <w:rsid w:val="00B77746"/>
    <w:rsid w:val="00B809D9"/>
    <w:rsid w:val="00B82AFE"/>
    <w:rsid w:val="00B83611"/>
    <w:rsid w:val="00B83952"/>
    <w:rsid w:val="00B83BDD"/>
    <w:rsid w:val="00B84537"/>
    <w:rsid w:val="00B84829"/>
    <w:rsid w:val="00B84D87"/>
    <w:rsid w:val="00B8534C"/>
    <w:rsid w:val="00B85B64"/>
    <w:rsid w:val="00B85F90"/>
    <w:rsid w:val="00B8622A"/>
    <w:rsid w:val="00B8631A"/>
    <w:rsid w:val="00B8655D"/>
    <w:rsid w:val="00B86E6B"/>
    <w:rsid w:val="00B8714D"/>
    <w:rsid w:val="00B872D1"/>
    <w:rsid w:val="00B87FC6"/>
    <w:rsid w:val="00B91656"/>
    <w:rsid w:val="00B91FF2"/>
    <w:rsid w:val="00B92735"/>
    <w:rsid w:val="00B92786"/>
    <w:rsid w:val="00B92FD6"/>
    <w:rsid w:val="00B9379E"/>
    <w:rsid w:val="00B94A04"/>
    <w:rsid w:val="00B952E9"/>
    <w:rsid w:val="00B95772"/>
    <w:rsid w:val="00B95C71"/>
    <w:rsid w:val="00B968FE"/>
    <w:rsid w:val="00B970A7"/>
    <w:rsid w:val="00B97BF2"/>
    <w:rsid w:val="00BA0434"/>
    <w:rsid w:val="00BA13B2"/>
    <w:rsid w:val="00BA150A"/>
    <w:rsid w:val="00BA165B"/>
    <w:rsid w:val="00BA1F70"/>
    <w:rsid w:val="00BA2D14"/>
    <w:rsid w:val="00BA4E53"/>
    <w:rsid w:val="00BA603A"/>
    <w:rsid w:val="00BA65AF"/>
    <w:rsid w:val="00BA6600"/>
    <w:rsid w:val="00BA6AE4"/>
    <w:rsid w:val="00BA72DC"/>
    <w:rsid w:val="00BA7610"/>
    <w:rsid w:val="00BB0537"/>
    <w:rsid w:val="00BB0C8D"/>
    <w:rsid w:val="00BB0FCC"/>
    <w:rsid w:val="00BB128B"/>
    <w:rsid w:val="00BB2135"/>
    <w:rsid w:val="00BB295B"/>
    <w:rsid w:val="00BB3328"/>
    <w:rsid w:val="00BB3E36"/>
    <w:rsid w:val="00BB461B"/>
    <w:rsid w:val="00BB4FA0"/>
    <w:rsid w:val="00BB59FA"/>
    <w:rsid w:val="00BB5AA1"/>
    <w:rsid w:val="00BB640B"/>
    <w:rsid w:val="00BC02B3"/>
    <w:rsid w:val="00BC02C1"/>
    <w:rsid w:val="00BC10F9"/>
    <w:rsid w:val="00BC1E6D"/>
    <w:rsid w:val="00BC1F41"/>
    <w:rsid w:val="00BC2402"/>
    <w:rsid w:val="00BC2872"/>
    <w:rsid w:val="00BC2DD6"/>
    <w:rsid w:val="00BC32ED"/>
    <w:rsid w:val="00BC37A1"/>
    <w:rsid w:val="00BC3EEB"/>
    <w:rsid w:val="00BC629E"/>
    <w:rsid w:val="00BC656C"/>
    <w:rsid w:val="00BC7861"/>
    <w:rsid w:val="00BC793E"/>
    <w:rsid w:val="00BD108D"/>
    <w:rsid w:val="00BD11E2"/>
    <w:rsid w:val="00BD1A0C"/>
    <w:rsid w:val="00BD2602"/>
    <w:rsid w:val="00BD4254"/>
    <w:rsid w:val="00BD5132"/>
    <w:rsid w:val="00BD565A"/>
    <w:rsid w:val="00BD5A80"/>
    <w:rsid w:val="00BD5E12"/>
    <w:rsid w:val="00BD7035"/>
    <w:rsid w:val="00BD7053"/>
    <w:rsid w:val="00BD7375"/>
    <w:rsid w:val="00BD78B3"/>
    <w:rsid w:val="00BD7F0D"/>
    <w:rsid w:val="00BE03AE"/>
    <w:rsid w:val="00BE074A"/>
    <w:rsid w:val="00BE1CDB"/>
    <w:rsid w:val="00BE1F7C"/>
    <w:rsid w:val="00BE373E"/>
    <w:rsid w:val="00BE42E5"/>
    <w:rsid w:val="00BE4FFF"/>
    <w:rsid w:val="00BE5419"/>
    <w:rsid w:val="00BE543F"/>
    <w:rsid w:val="00BE5C2C"/>
    <w:rsid w:val="00BE6D60"/>
    <w:rsid w:val="00BE7485"/>
    <w:rsid w:val="00BE7EC2"/>
    <w:rsid w:val="00BE7F1A"/>
    <w:rsid w:val="00BF0115"/>
    <w:rsid w:val="00BF05AB"/>
    <w:rsid w:val="00BF0624"/>
    <w:rsid w:val="00BF1141"/>
    <w:rsid w:val="00BF1AA0"/>
    <w:rsid w:val="00BF1DD9"/>
    <w:rsid w:val="00BF1E07"/>
    <w:rsid w:val="00BF267F"/>
    <w:rsid w:val="00BF3B58"/>
    <w:rsid w:val="00BF3CB3"/>
    <w:rsid w:val="00BF4023"/>
    <w:rsid w:val="00BF43C5"/>
    <w:rsid w:val="00BF4692"/>
    <w:rsid w:val="00BF52AB"/>
    <w:rsid w:val="00BF5B94"/>
    <w:rsid w:val="00BF5D36"/>
    <w:rsid w:val="00BF6F2A"/>
    <w:rsid w:val="00C01059"/>
    <w:rsid w:val="00C01A04"/>
    <w:rsid w:val="00C0260C"/>
    <w:rsid w:val="00C02F7B"/>
    <w:rsid w:val="00C03136"/>
    <w:rsid w:val="00C04A03"/>
    <w:rsid w:val="00C053FE"/>
    <w:rsid w:val="00C05CBB"/>
    <w:rsid w:val="00C073BB"/>
    <w:rsid w:val="00C075B4"/>
    <w:rsid w:val="00C10EC9"/>
    <w:rsid w:val="00C12B1A"/>
    <w:rsid w:val="00C141D6"/>
    <w:rsid w:val="00C14582"/>
    <w:rsid w:val="00C14B14"/>
    <w:rsid w:val="00C162BF"/>
    <w:rsid w:val="00C16CAC"/>
    <w:rsid w:val="00C178AB"/>
    <w:rsid w:val="00C20798"/>
    <w:rsid w:val="00C23292"/>
    <w:rsid w:val="00C23997"/>
    <w:rsid w:val="00C257A6"/>
    <w:rsid w:val="00C25A26"/>
    <w:rsid w:val="00C26AC4"/>
    <w:rsid w:val="00C26E30"/>
    <w:rsid w:val="00C27094"/>
    <w:rsid w:val="00C272B1"/>
    <w:rsid w:val="00C27A6B"/>
    <w:rsid w:val="00C27C6E"/>
    <w:rsid w:val="00C27E67"/>
    <w:rsid w:val="00C30681"/>
    <w:rsid w:val="00C32E36"/>
    <w:rsid w:val="00C3485E"/>
    <w:rsid w:val="00C34878"/>
    <w:rsid w:val="00C35707"/>
    <w:rsid w:val="00C35D50"/>
    <w:rsid w:val="00C377AD"/>
    <w:rsid w:val="00C405D9"/>
    <w:rsid w:val="00C4316C"/>
    <w:rsid w:val="00C44AAF"/>
    <w:rsid w:val="00C45438"/>
    <w:rsid w:val="00C4709A"/>
    <w:rsid w:val="00C476E1"/>
    <w:rsid w:val="00C47EC7"/>
    <w:rsid w:val="00C50A5E"/>
    <w:rsid w:val="00C50B63"/>
    <w:rsid w:val="00C50EA0"/>
    <w:rsid w:val="00C50F45"/>
    <w:rsid w:val="00C5183D"/>
    <w:rsid w:val="00C53374"/>
    <w:rsid w:val="00C534B2"/>
    <w:rsid w:val="00C53FC7"/>
    <w:rsid w:val="00C5413E"/>
    <w:rsid w:val="00C542A6"/>
    <w:rsid w:val="00C54E9D"/>
    <w:rsid w:val="00C552BC"/>
    <w:rsid w:val="00C557E8"/>
    <w:rsid w:val="00C573DE"/>
    <w:rsid w:val="00C6037F"/>
    <w:rsid w:val="00C60462"/>
    <w:rsid w:val="00C61BBF"/>
    <w:rsid w:val="00C62701"/>
    <w:rsid w:val="00C63218"/>
    <w:rsid w:val="00C633A2"/>
    <w:rsid w:val="00C64B07"/>
    <w:rsid w:val="00C65599"/>
    <w:rsid w:val="00C65954"/>
    <w:rsid w:val="00C664F1"/>
    <w:rsid w:val="00C675B3"/>
    <w:rsid w:val="00C70B15"/>
    <w:rsid w:val="00C714DE"/>
    <w:rsid w:val="00C71DFD"/>
    <w:rsid w:val="00C73358"/>
    <w:rsid w:val="00C735A0"/>
    <w:rsid w:val="00C737BC"/>
    <w:rsid w:val="00C73993"/>
    <w:rsid w:val="00C73B86"/>
    <w:rsid w:val="00C74BB8"/>
    <w:rsid w:val="00C74DD3"/>
    <w:rsid w:val="00C74E3F"/>
    <w:rsid w:val="00C75096"/>
    <w:rsid w:val="00C7526C"/>
    <w:rsid w:val="00C754A9"/>
    <w:rsid w:val="00C75D23"/>
    <w:rsid w:val="00C75FBD"/>
    <w:rsid w:val="00C760EC"/>
    <w:rsid w:val="00C76FAE"/>
    <w:rsid w:val="00C77BF2"/>
    <w:rsid w:val="00C82745"/>
    <w:rsid w:val="00C82AFE"/>
    <w:rsid w:val="00C82DA4"/>
    <w:rsid w:val="00C8374D"/>
    <w:rsid w:val="00C8476A"/>
    <w:rsid w:val="00C84E5A"/>
    <w:rsid w:val="00C86148"/>
    <w:rsid w:val="00C863B5"/>
    <w:rsid w:val="00C863ED"/>
    <w:rsid w:val="00C917F7"/>
    <w:rsid w:val="00C91A80"/>
    <w:rsid w:val="00C91B6C"/>
    <w:rsid w:val="00C9249E"/>
    <w:rsid w:val="00C92653"/>
    <w:rsid w:val="00C92F09"/>
    <w:rsid w:val="00C932D7"/>
    <w:rsid w:val="00C93791"/>
    <w:rsid w:val="00C941F7"/>
    <w:rsid w:val="00C946A6"/>
    <w:rsid w:val="00C956A1"/>
    <w:rsid w:val="00C96468"/>
    <w:rsid w:val="00C976E0"/>
    <w:rsid w:val="00C97D6A"/>
    <w:rsid w:val="00C97E88"/>
    <w:rsid w:val="00C97EEA"/>
    <w:rsid w:val="00CA11B8"/>
    <w:rsid w:val="00CA1418"/>
    <w:rsid w:val="00CA33FA"/>
    <w:rsid w:val="00CA3DC7"/>
    <w:rsid w:val="00CA4AEF"/>
    <w:rsid w:val="00CA534D"/>
    <w:rsid w:val="00CA59EA"/>
    <w:rsid w:val="00CA6231"/>
    <w:rsid w:val="00CA6736"/>
    <w:rsid w:val="00CA6A09"/>
    <w:rsid w:val="00CA718C"/>
    <w:rsid w:val="00CA76BF"/>
    <w:rsid w:val="00CA78D5"/>
    <w:rsid w:val="00CA7931"/>
    <w:rsid w:val="00CA7C29"/>
    <w:rsid w:val="00CA7CEB"/>
    <w:rsid w:val="00CB0268"/>
    <w:rsid w:val="00CB0CBE"/>
    <w:rsid w:val="00CB0E19"/>
    <w:rsid w:val="00CB15EE"/>
    <w:rsid w:val="00CB2129"/>
    <w:rsid w:val="00CB248A"/>
    <w:rsid w:val="00CB2C15"/>
    <w:rsid w:val="00CB305D"/>
    <w:rsid w:val="00CB329A"/>
    <w:rsid w:val="00CB39D3"/>
    <w:rsid w:val="00CB39EE"/>
    <w:rsid w:val="00CB3C4D"/>
    <w:rsid w:val="00CB49C2"/>
    <w:rsid w:val="00CB507E"/>
    <w:rsid w:val="00CB537F"/>
    <w:rsid w:val="00CB5D5E"/>
    <w:rsid w:val="00CB669B"/>
    <w:rsid w:val="00CB6F66"/>
    <w:rsid w:val="00CB7C88"/>
    <w:rsid w:val="00CC072C"/>
    <w:rsid w:val="00CC11FC"/>
    <w:rsid w:val="00CC1C8F"/>
    <w:rsid w:val="00CC289D"/>
    <w:rsid w:val="00CC2B08"/>
    <w:rsid w:val="00CC41C3"/>
    <w:rsid w:val="00CC44EB"/>
    <w:rsid w:val="00CC4BAB"/>
    <w:rsid w:val="00CC4EC4"/>
    <w:rsid w:val="00CC50EA"/>
    <w:rsid w:val="00CC6D70"/>
    <w:rsid w:val="00CC74AC"/>
    <w:rsid w:val="00CC79A1"/>
    <w:rsid w:val="00CC7A78"/>
    <w:rsid w:val="00CD0B9D"/>
    <w:rsid w:val="00CD0E94"/>
    <w:rsid w:val="00CD1846"/>
    <w:rsid w:val="00CD1AFD"/>
    <w:rsid w:val="00CD1D04"/>
    <w:rsid w:val="00CD241E"/>
    <w:rsid w:val="00CD25D4"/>
    <w:rsid w:val="00CD32A3"/>
    <w:rsid w:val="00CD32A8"/>
    <w:rsid w:val="00CD40D4"/>
    <w:rsid w:val="00CD5516"/>
    <w:rsid w:val="00CD7D16"/>
    <w:rsid w:val="00CE0A87"/>
    <w:rsid w:val="00CE0AF3"/>
    <w:rsid w:val="00CE0CD2"/>
    <w:rsid w:val="00CE136F"/>
    <w:rsid w:val="00CE1413"/>
    <w:rsid w:val="00CE148B"/>
    <w:rsid w:val="00CE151F"/>
    <w:rsid w:val="00CE29ED"/>
    <w:rsid w:val="00CE394A"/>
    <w:rsid w:val="00CE39CD"/>
    <w:rsid w:val="00CE3E6D"/>
    <w:rsid w:val="00CE40F1"/>
    <w:rsid w:val="00CE5D51"/>
    <w:rsid w:val="00CE671B"/>
    <w:rsid w:val="00CE711B"/>
    <w:rsid w:val="00CE72E9"/>
    <w:rsid w:val="00CF0DE5"/>
    <w:rsid w:val="00CF1A63"/>
    <w:rsid w:val="00CF2185"/>
    <w:rsid w:val="00CF276A"/>
    <w:rsid w:val="00CF2907"/>
    <w:rsid w:val="00CF2BEA"/>
    <w:rsid w:val="00CF39B9"/>
    <w:rsid w:val="00CF3D0D"/>
    <w:rsid w:val="00CF4DE0"/>
    <w:rsid w:val="00CF5FE1"/>
    <w:rsid w:val="00CF62C8"/>
    <w:rsid w:val="00CF7002"/>
    <w:rsid w:val="00CF70B3"/>
    <w:rsid w:val="00CF7A62"/>
    <w:rsid w:val="00CF7C4C"/>
    <w:rsid w:val="00CF7CD8"/>
    <w:rsid w:val="00D00026"/>
    <w:rsid w:val="00D01B52"/>
    <w:rsid w:val="00D02EF4"/>
    <w:rsid w:val="00D0343B"/>
    <w:rsid w:val="00D0408E"/>
    <w:rsid w:val="00D06FB7"/>
    <w:rsid w:val="00D078B0"/>
    <w:rsid w:val="00D1087F"/>
    <w:rsid w:val="00D10AF6"/>
    <w:rsid w:val="00D12FF3"/>
    <w:rsid w:val="00D13751"/>
    <w:rsid w:val="00D141E4"/>
    <w:rsid w:val="00D14501"/>
    <w:rsid w:val="00D14DCB"/>
    <w:rsid w:val="00D14EDF"/>
    <w:rsid w:val="00D160A0"/>
    <w:rsid w:val="00D16199"/>
    <w:rsid w:val="00D16F22"/>
    <w:rsid w:val="00D17217"/>
    <w:rsid w:val="00D17D45"/>
    <w:rsid w:val="00D2004D"/>
    <w:rsid w:val="00D2192B"/>
    <w:rsid w:val="00D229ED"/>
    <w:rsid w:val="00D22DED"/>
    <w:rsid w:val="00D22E1A"/>
    <w:rsid w:val="00D24965"/>
    <w:rsid w:val="00D24A99"/>
    <w:rsid w:val="00D24B5D"/>
    <w:rsid w:val="00D25686"/>
    <w:rsid w:val="00D25787"/>
    <w:rsid w:val="00D257CE"/>
    <w:rsid w:val="00D257E7"/>
    <w:rsid w:val="00D2683F"/>
    <w:rsid w:val="00D26D1A"/>
    <w:rsid w:val="00D27C91"/>
    <w:rsid w:val="00D301F4"/>
    <w:rsid w:val="00D3040E"/>
    <w:rsid w:val="00D31A4D"/>
    <w:rsid w:val="00D3224D"/>
    <w:rsid w:val="00D33746"/>
    <w:rsid w:val="00D348AE"/>
    <w:rsid w:val="00D35D86"/>
    <w:rsid w:val="00D36499"/>
    <w:rsid w:val="00D3678B"/>
    <w:rsid w:val="00D36C1C"/>
    <w:rsid w:val="00D4066D"/>
    <w:rsid w:val="00D40BE6"/>
    <w:rsid w:val="00D4102A"/>
    <w:rsid w:val="00D4155F"/>
    <w:rsid w:val="00D41798"/>
    <w:rsid w:val="00D41BD5"/>
    <w:rsid w:val="00D433AC"/>
    <w:rsid w:val="00D4444D"/>
    <w:rsid w:val="00D44725"/>
    <w:rsid w:val="00D4526A"/>
    <w:rsid w:val="00D45501"/>
    <w:rsid w:val="00D458B5"/>
    <w:rsid w:val="00D45E3F"/>
    <w:rsid w:val="00D467A8"/>
    <w:rsid w:val="00D47200"/>
    <w:rsid w:val="00D50A81"/>
    <w:rsid w:val="00D51010"/>
    <w:rsid w:val="00D51F52"/>
    <w:rsid w:val="00D51F73"/>
    <w:rsid w:val="00D522E5"/>
    <w:rsid w:val="00D5243D"/>
    <w:rsid w:val="00D52B7F"/>
    <w:rsid w:val="00D536BE"/>
    <w:rsid w:val="00D54F7F"/>
    <w:rsid w:val="00D60969"/>
    <w:rsid w:val="00D62164"/>
    <w:rsid w:val="00D62AC2"/>
    <w:rsid w:val="00D62B63"/>
    <w:rsid w:val="00D64269"/>
    <w:rsid w:val="00D64794"/>
    <w:rsid w:val="00D64A24"/>
    <w:rsid w:val="00D65027"/>
    <w:rsid w:val="00D664A5"/>
    <w:rsid w:val="00D70562"/>
    <w:rsid w:val="00D70F39"/>
    <w:rsid w:val="00D7119E"/>
    <w:rsid w:val="00D71837"/>
    <w:rsid w:val="00D71B35"/>
    <w:rsid w:val="00D722E7"/>
    <w:rsid w:val="00D72338"/>
    <w:rsid w:val="00D72D95"/>
    <w:rsid w:val="00D72FAE"/>
    <w:rsid w:val="00D736CF"/>
    <w:rsid w:val="00D73737"/>
    <w:rsid w:val="00D73C27"/>
    <w:rsid w:val="00D73E41"/>
    <w:rsid w:val="00D73EF1"/>
    <w:rsid w:val="00D748FD"/>
    <w:rsid w:val="00D74FEE"/>
    <w:rsid w:val="00D75619"/>
    <w:rsid w:val="00D76136"/>
    <w:rsid w:val="00D76A42"/>
    <w:rsid w:val="00D814DD"/>
    <w:rsid w:val="00D83320"/>
    <w:rsid w:val="00D84F5A"/>
    <w:rsid w:val="00D85837"/>
    <w:rsid w:val="00D859AD"/>
    <w:rsid w:val="00D85F05"/>
    <w:rsid w:val="00D86808"/>
    <w:rsid w:val="00D86AEE"/>
    <w:rsid w:val="00D86B0A"/>
    <w:rsid w:val="00D86D70"/>
    <w:rsid w:val="00D87759"/>
    <w:rsid w:val="00D90931"/>
    <w:rsid w:val="00D9240E"/>
    <w:rsid w:val="00D92DB6"/>
    <w:rsid w:val="00D948F2"/>
    <w:rsid w:val="00D94C5D"/>
    <w:rsid w:val="00D95B1D"/>
    <w:rsid w:val="00D95B82"/>
    <w:rsid w:val="00D96C3A"/>
    <w:rsid w:val="00D96D0D"/>
    <w:rsid w:val="00D96F9C"/>
    <w:rsid w:val="00D97116"/>
    <w:rsid w:val="00D975CA"/>
    <w:rsid w:val="00DA1E75"/>
    <w:rsid w:val="00DA3395"/>
    <w:rsid w:val="00DA3A99"/>
    <w:rsid w:val="00DA445A"/>
    <w:rsid w:val="00DA4545"/>
    <w:rsid w:val="00DA4E2D"/>
    <w:rsid w:val="00DA5CF2"/>
    <w:rsid w:val="00DA6579"/>
    <w:rsid w:val="00DA7B2A"/>
    <w:rsid w:val="00DB0DA6"/>
    <w:rsid w:val="00DB1939"/>
    <w:rsid w:val="00DB3289"/>
    <w:rsid w:val="00DB34E6"/>
    <w:rsid w:val="00DB3861"/>
    <w:rsid w:val="00DB3A55"/>
    <w:rsid w:val="00DB3B0A"/>
    <w:rsid w:val="00DB5D96"/>
    <w:rsid w:val="00DB6E88"/>
    <w:rsid w:val="00DB70AC"/>
    <w:rsid w:val="00DB728A"/>
    <w:rsid w:val="00DB7A3C"/>
    <w:rsid w:val="00DB7B06"/>
    <w:rsid w:val="00DC0B1E"/>
    <w:rsid w:val="00DC1687"/>
    <w:rsid w:val="00DC196B"/>
    <w:rsid w:val="00DC1DD0"/>
    <w:rsid w:val="00DC2623"/>
    <w:rsid w:val="00DC2C55"/>
    <w:rsid w:val="00DC314F"/>
    <w:rsid w:val="00DC3C1D"/>
    <w:rsid w:val="00DC3FCA"/>
    <w:rsid w:val="00DC4DC3"/>
    <w:rsid w:val="00DC59B5"/>
    <w:rsid w:val="00DC5AD3"/>
    <w:rsid w:val="00DC6BDF"/>
    <w:rsid w:val="00DC7918"/>
    <w:rsid w:val="00DC7F58"/>
    <w:rsid w:val="00DD0031"/>
    <w:rsid w:val="00DD0756"/>
    <w:rsid w:val="00DD1247"/>
    <w:rsid w:val="00DD1DB2"/>
    <w:rsid w:val="00DD2047"/>
    <w:rsid w:val="00DD239B"/>
    <w:rsid w:val="00DD23A5"/>
    <w:rsid w:val="00DD2CB8"/>
    <w:rsid w:val="00DD3A77"/>
    <w:rsid w:val="00DD4D69"/>
    <w:rsid w:val="00DD57FB"/>
    <w:rsid w:val="00DD6572"/>
    <w:rsid w:val="00DD6771"/>
    <w:rsid w:val="00DD77EE"/>
    <w:rsid w:val="00DD79C7"/>
    <w:rsid w:val="00DE04D2"/>
    <w:rsid w:val="00DE1236"/>
    <w:rsid w:val="00DE1250"/>
    <w:rsid w:val="00DE1571"/>
    <w:rsid w:val="00DE17A9"/>
    <w:rsid w:val="00DE26E3"/>
    <w:rsid w:val="00DE2802"/>
    <w:rsid w:val="00DE2AE0"/>
    <w:rsid w:val="00DE641C"/>
    <w:rsid w:val="00DE76F4"/>
    <w:rsid w:val="00DF044D"/>
    <w:rsid w:val="00DF08AB"/>
    <w:rsid w:val="00DF0B21"/>
    <w:rsid w:val="00DF1663"/>
    <w:rsid w:val="00DF1976"/>
    <w:rsid w:val="00DF41A6"/>
    <w:rsid w:val="00DF43ED"/>
    <w:rsid w:val="00DF447E"/>
    <w:rsid w:val="00DF4581"/>
    <w:rsid w:val="00DF640B"/>
    <w:rsid w:val="00DF6AE3"/>
    <w:rsid w:val="00DF7311"/>
    <w:rsid w:val="00DF76EF"/>
    <w:rsid w:val="00DF791E"/>
    <w:rsid w:val="00DF7F73"/>
    <w:rsid w:val="00E00273"/>
    <w:rsid w:val="00E0042C"/>
    <w:rsid w:val="00E00B12"/>
    <w:rsid w:val="00E0186C"/>
    <w:rsid w:val="00E043B0"/>
    <w:rsid w:val="00E043CE"/>
    <w:rsid w:val="00E045BB"/>
    <w:rsid w:val="00E045D3"/>
    <w:rsid w:val="00E0559F"/>
    <w:rsid w:val="00E05841"/>
    <w:rsid w:val="00E05F00"/>
    <w:rsid w:val="00E07DB1"/>
    <w:rsid w:val="00E07F33"/>
    <w:rsid w:val="00E10210"/>
    <w:rsid w:val="00E10D7A"/>
    <w:rsid w:val="00E10FFE"/>
    <w:rsid w:val="00E1111B"/>
    <w:rsid w:val="00E1119F"/>
    <w:rsid w:val="00E113F4"/>
    <w:rsid w:val="00E117E1"/>
    <w:rsid w:val="00E11C84"/>
    <w:rsid w:val="00E1351A"/>
    <w:rsid w:val="00E14B42"/>
    <w:rsid w:val="00E16192"/>
    <w:rsid w:val="00E166F2"/>
    <w:rsid w:val="00E1768B"/>
    <w:rsid w:val="00E179F6"/>
    <w:rsid w:val="00E20292"/>
    <w:rsid w:val="00E2055F"/>
    <w:rsid w:val="00E208E8"/>
    <w:rsid w:val="00E20B70"/>
    <w:rsid w:val="00E20C2C"/>
    <w:rsid w:val="00E21093"/>
    <w:rsid w:val="00E22173"/>
    <w:rsid w:val="00E24D91"/>
    <w:rsid w:val="00E24E16"/>
    <w:rsid w:val="00E2513F"/>
    <w:rsid w:val="00E25FA2"/>
    <w:rsid w:val="00E26FEE"/>
    <w:rsid w:val="00E2705A"/>
    <w:rsid w:val="00E270CF"/>
    <w:rsid w:val="00E303F8"/>
    <w:rsid w:val="00E30B36"/>
    <w:rsid w:val="00E31072"/>
    <w:rsid w:val="00E31248"/>
    <w:rsid w:val="00E313F6"/>
    <w:rsid w:val="00E314A1"/>
    <w:rsid w:val="00E3190F"/>
    <w:rsid w:val="00E31CCB"/>
    <w:rsid w:val="00E3319C"/>
    <w:rsid w:val="00E3330A"/>
    <w:rsid w:val="00E34777"/>
    <w:rsid w:val="00E35045"/>
    <w:rsid w:val="00E35225"/>
    <w:rsid w:val="00E368CD"/>
    <w:rsid w:val="00E36C05"/>
    <w:rsid w:val="00E3740B"/>
    <w:rsid w:val="00E37B24"/>
    <w:rsid w:val="00E37C30"/>
    <w:rsid w:val="00E37C6B"/>
    <w:rsid w:val="00E37F95"/>
    <w:rsid w:val="00E40C06"/>
    <w:rsid w:val="00E41F8C"/>
    <w:rsid w:val="00E42D33"/>
    <w:rsid w:val="00E42D70"/>
    <w:rsid w:val="00E42EA0"/>
    <w:rsid w:val="00E4330D"/>
    <w:rsid w:val="00E45C59"/>
    <w:rsid w:val="00E45F47"/>
    <w:rsid w:val="00E505AC"/>
    <w:rsid w:val="00E514D1"/>
    <w:rsid w:val="00E53223"/>
    <w:rsid w:val="00E54157"/>
    <w:rsid w:val="00E5471E"/>
    <w:rsid w:val="00E54B3F"/>
    <w:rsid w:val="00E54E8D"/>
    <w:rsid w:val="00E54EDC"/>
    <w:rsid w:val="00E54F08"/>
    <w:rsid w:val="00E55058"/>
    <w:rsid w:val="00E55534"/>
    <w:rsid w:val="00E56146"/>
    <w:rsid w:val="00E600A1"/>
    <w:rsid w:val="00E619C9"/>
    <w:rsid w:val="00E61A8A"/>
    <w:rsid w:val="00E62D59"/>
    <w:rsid w:val="00E63A94"/>
    <w:rsid w:val="00E65A70"/>
    <w:rsid w:val="00E66AFF"/>
    <w:rsid w:val="00E66F80"/>
    <w:rsid w:val="00E67754"/>
    <w:rsid w:val="00E67F08"/>
    <w:rsid w:val="00E70306"/>
    <w:rsid w:val="00E70406"/>
    <w:rsid w:val="00E70657"/>
    <w:rsid w:val="00E71681"/>
    <w:rsid w:val="00E725C7"/>
    <w:rsid w:val="00E73395"/>
    <w:rsid w:val="00E745C5"/>
    <w:rsid w:val="00E74DCE"/>
    <w:rsid w:val="00E754C4"/>
    <w:rsid w:val="00E7674B"/>
    <w:rsid w:val="00E80497"/>
    <w:rsid w:val="00E80915"/>
    <w:rsid w:val="00E819B9"/>
    <w:rsid w:val="00E819CB"/>
    <w:rsid w:val="00E81AC2"/>
    <w:rsid w:val="00E8201D"/>
    <w:rsid w:val="00E834ED"/>
    <w:rsid w:val="00E83634"/>
    <w:rsid w:val="00E84048"/>
    <w:rsid w:val="00E841A3"/>
    <w:rsid w:val="00E84F02"/>
    <w:rsid w:val="00E85263"/>
    <w:rsid w:val="00E85EFD"/>
    <w:rsid w:val="00E91063"/>
    <w:rsid w:val="00E915AE"/>
    <w:rsid w:val="00E9176C"/>
    <w:rsid w:val="00E91D86"/>
    <w:rsid w:val="00E91FE6"/>
    <w:rsid w:val="00E931FF"/>
    <w:rsid w:val="00E93B6F"/>
    <w:rsid w:val="00E94AE5"/>
    <w:rsid w:val="00E95052"/>
    <w:rsid w:val="00E951B5"/>
    <w:rsid w:val="00E966A6"/>
    <w:rsid w:val="00EA0122"/>
    <w:rsid w:val="00EA0511"/>
    <w:rsid w:val="00EA1200"/>
    <w:rsid w:val="00EA18C9"/>
    <w:rsid w:val="00EA27B5"/>
    <w:rsid w:val="00EA28F0"/>
    <w:rsid w:val="00EA49BC"/>
    <w:rsid w:val="00EA5927"/>
    <w:rsid w:val="00EA5B0E"/>
    <w:rsid w:val="00EA5BE9"/>
    <w:rsid w:val="00EA7FB2"/>
    <w:rsid w:val="00EB02A4"/>
    <w:rsid w:val="00EB0A1F"/>
    <w:rsid w:val="00EB10F8"/>
    <w:rsid w:val="00EB1C0B"/>
    <w:rsid w:val="00EB1ED3"/>
    <w:rsid w:val="00EB2DA9"/>
    <w:rsid w:val="00EB3463"/>
    <w:rsid w:val="00EB3826"/>
    <w:rsid w:val="00EB3986"/>
    <w:rsid w:val="00EB3AB1"/>
    <w:rsid w:val="00EB47D1"/>
    <w:rsid w:val="00EB4C35"/>
    <w:rsid w:val="00EB505F"/>
    <w:rsid w:val="00EB59AC"/>
    <w:rsid w:val="00EB5B0E"/>
    <w:rsid w:val="00EC0D3A"/>
    <w:rsid w:val="00EC0FA7"/>
    <w:rsid w:val="00EC0FB1"/>
    <w:rsid w:val="00EC1F40"/>
    <w:rsid w:val="00EC2143"/>
    <w:rsid w:val="00EC2774"/>
    <w:rsid w:val="00EC3B86"/>
    <w:rsid w:val="00EC6326"/>
    <w:rsid w:val="00EC679F"/>
    <w:rsid w:val="00EC7A26"/>
    <w:rsid w:val="00EC7B5F"/>
    <w:rsid w:val="00EC7C18"/>
    <w:rsid w:val="00ED0457"/>
    <w:rsid w:val="00ED081A"/>
    <w:rsid w:val="00ED1239"/>
    <w:rsid w:val="00ED126F"/>
    <w:rsid w:val="00ED3EC0"/>
    <w:rsid w:val="00ED4B33"/>
    <w:rsid w:val="00ED62D6"/>
    <w:rsid w:val="00ED6C8A"/>
    <w:rsid w:val="00ED7420"/>
    <w:rsid w:val="00EE08A7"/>
    <w:rsid w:val="00EE1889"/>
    <w:rsid w:val="00EE206F"/>
    <w:rsid w:val="00EE2334"/>
    <w:rsid w:val="00EE3031"/>
    <w:rsid w:val="00EE3082"/>
    <w:rsid w:val="00EE3CD6"/>
    <w:rsid w:val="00EE4DA7"/>
    <w:rsid w:val="00EE50D4"/>
    <w:rsid w:val="00EE63EA"/>
    <w:rsid w:val="00EE658A"/>
    <w:rsid w:val="00EF07B9"/>
    <w:rsid w:val="00EF1201"/>
    <w:rsid w:val="00EF19A6"/>
    <w:rsid w:val="00EF1A35"/>
    <w:rsid w:val="00EF1D3B"/>
    <w:rsid w:val="00EF2C27"/>
    <w:rsid w:val="00EF400A"/>
    <w:rsid w:val="00EF4A2B"/>
    <w:rsid w:val="00EF630D"/>
    <w:rsid w:val="00EF674E"/>
    <w:rsid w:val="00EF67F8"/>
    <w:rsid w:val="00EF6AD5"/>
    <w:rsid w:val="00F006C9"/>
    <w:rsid w:val="00F006EC"/>
    <w:rsid w:val="00F01911"/>
    <w:rsid w:val="00F01D54"/>
    <w:rsid w:val="00F023CB"/>
    <w:rsid w:val="00F026F6"/>
    <w:rsid w:val="00F02C04"/>
    <w:rsid w:val="00F03B22"/>
    <w:rsid w:val="00F03B44"/>
    <w:rsid w:val="00F0566D"/>
    <w:rsid w:val="00F05B38"/>
    <w:rsid w:val="00F064AE"/>
    <w:rsid w:val="00F064EC"/>
    <w:rsid w:val="00F06A05"/>
    <w:rsid w:val="00F07ECA"/>
    <w:rsid w:val="00F10D1B"/>
    <w:rsid w:val="00F123DD"/>
    <w:rsid w:val="00F124EB"/>
    <w:rsid w:val="00F13981"/>
    <w:rsid w:val="00F16E3F"/>
    <w:rsid w:val="00F16E51"/>
    <w:rsid w:val="00F17B6E"/>
    <w:rsid w:val="00F204A4"/>
    <w:rsid w:val="00F2094A"/>
    <w:rsid w:val="00F214D9"/>
    <w:rsid w:val="00F21A66"/>
    <w:rsid w:val="00F220DF"/>
    <w:rsid w:val="00F2366F"/>
    <w:rsid w:val="00F24774"/>
    <w:rsid w:val="00F263B7"/>
    <w:rsid w:val="00F26D10"/>
    <w:rsid w:val="00F26FB7"/>
    <w:rsid w:val="00F2729B"/>
    <w:rsid w:val="00F27961"/>
    <w:rsid w:val="00F30D72"/>
    <w:rsid w:val="00F3149B"/>
    <w:rsid w:val="00F31D76"/>
    <w:rsid w:val="00F32850"/>
    <w:rsid w:val="00F32931"/>
    <w:rsid w:val="00F330D8"/>
    <w:rsid w:val="00F33CC7"/>
    <w:rsid w:val="00F34AD0"/>
    <w:rsid w:val="00F34EA1"/>
    <w:rsid w:val="00F3566A"/>
    <w:rsid w:val="00F358F1"/>
    <w:rsid w:val="00F35B33"/>
    <w:rsid w:val="00F35B6A"/>
    <w:rsid w:val="00F36D11"/>
    <w:rsid w:val="00F36EFA"/>
    <w:rsid w:val="00F36F37"/>
    <w:rsid w:val="00F405EF"/>
    <w:rsid w:val="00F40B66"/>
    <w:rsid w:val="00F4105B"/>
    <w:rsid w:val="00F418CF"/>
    <w:rsid w:val="00F41E80"/>
    <w:rsid w:val="00F425CA"/>
    <w:rsid w:val="00F428D6"/>
    <w:rsid w:val="00F43791"/>
    <w:rsid w:val="00F43C9D"/>
    <w:rsid w:val="00F44ADC"/>
    <w:rsid w:val="00F44D4C"/>
    <w:rsid w:val="00F453DB"/>
    <w:rsid w:val="00F45A9D"/>
    <w:rsid w:val="00F45C9D"/>
    <w:rsid w:val="00F4703D"/>
    <w:rsid w:val="00F474BA"/>
    <w:rsid w:val="00F50067"/>
    <w:rsid w:val="00F500F0"/>
    <w:rsid w:val="00F50E48"/>
    <w:rsid w:val="00F51458"/>
    <w:rsid w:val="00F518F2"/>
    <w:rsid w:val="00F53741"/>
    <w:rsid w:val="00F5474A"/>
    <w:rsid w:val="00F54A90"/>
    <w:rsid w:val="00F54CAC"/>
    <w:rsid w:val="00F5531A"/>
    <w:rsid w:val="00F55F02"/>
    <w:rsid w:val="00F5611F"/>
    <w:rsid w:val="00F565A7"/>
    <w:rsid w:val="00F6012B"/>
    <w:rsid w:val="00F610B9"/>
    <w:rsid w:val="00F61447"/>
    <w:rsid w:val="00F622CB"/>
    <w:rsid w:val="00F63039"/>
    <w:rsid w:val="00F63114"/>
    <w:rsid w:val="00F6326D"/>
    <w:rsid w:val="00F63C1C"/>
    <w:rsid w:val="00F644BD"/>
    <w:rsid w:val="00F64F69"/>
    <w:rsid w:val="00F64F99"/>
    <w:rsid w:val="00F66E90"/>
    <w:rsid w:val="00F66EC6"/>
    <w:rsid w:val="00F67F90"/>
    <w:rsid w:val="00F708C8"/>
    <w:rsid w:val="00F70CD4"/>
    <w:rsid w:val="00F7145D"/>
    <w:rsid w:val="00F73127"/>
    <w:rsid w:val="00F7493A"/>
    <w:rsid w:val="00F74C29"/>
    <w:rsid w:val="00F7566D"/>
    <w:rsid w:val="00F75D72"/>
    <w:rsid w:val="00F75F77"/>
    <w:rsid w:val="00F761BA"/>
    <w:rsid w:val="00F765EB"/>
    <w:rsid w:val="00F8120D"/>
    <w:rsid w:val="00F81810"/>
    <w:rsid w:val="00F823D5"/>
    <w:rsid w:val="00F83CA5"/>
    <w:rsid w:val="00F8413E"/>
    <w:rsid w:val="00F84C79"/>
    <w:rsid w:val="00F84DE9"/>
    <w:rsid w:val="00F85336"/>
    <w:rsid w:val="00F858A3"/>
    <w:rsid w:val="00F85BCA"/>
    <w:rsid w:val="00F85C3E"/>
    <w:rsid w:val="00F85E73"/>
    <w:rsid w:val="00F87DB4"/>
    <w:rsid w:val="00F906B4"/>
    <w:rsid w:val="00F92056"/>
    <w:rsid w:val="00F92547"/>
    <w:rsid w:val="00F92931"/>
    <w:rsid w:val="00F93008"/>
    <w:rsid w:val="00F931F5"/>
    <w:rsid w:val="00F9353A"/>
    <w:rsid w:val="00F9487C"/>
    <w:rsid w:val="00F96593"/>
    <w:rsid w:val="00F96ADF"/>
    <w:rsid w:val="00F973F1"/>
    <w:rsid w:val="00FA083C"/>
    <w:rsid w:val="00FA1778"/>
    <w:rsid w:val="00FA40F7"/>
    <w:rsid w:val="00FA41D1"/>
    <w:rsid w:val="00FA43A3"/>
    <w:rsid w:val="00FA4B95"/>
    <w:rsid w:val="00FA5DFC"/>
    <w:rsid w:val="00FB1611"/>
    <w:rsid w:val="00FB17DD"/>
    <w:rsid w:val="00FB2111"/>
    <w:rsid w:val="00FB2618"/>
    <w:rsid w:val="00FB2EDC"/>
    <w:rsid w:val="00FB3311"/>
    <w:rsid w:val="00FB36DA"/>
    <w:rsid w:val="00FB3A5A"/>
    <w:rsid w:val="00FB5862"/>
    <w:rsid w:val="00FC03E6"/>
    <w:rsid w:val="00FC1E94"/>
    <w:rsid w:val="00FC23FA"/>
    <w:rsid w:val="00FC2802"/>
    <w:rsid w:val="00FC2934"/>
    <w:rsid w:val="00FC3194"/>
    <w:rsid w:val="00FC45D6"/>
    <w:rsid w:val="00FC49EF"/>
    <w:rsid w:val="00FC50E2"/>
    <w:rsid w:val="00FC5147"/>
    <w:rsid w:val="00FC580F"/>
    <w:rsid w:val="00FC6F64"/>
    <w:rsid w:val="00FD06EB"/>
    <w:rsid w:val="00FD1DC8"/>
    <w:rsid w:val="00FD252C"/>
    <w:rsid w:val="00FD268E"/>
    <w:rsid w:val="00FD2B6B"/>
    <w:rsid w:val="00FD31D7"/>
    <w:rsid w:val="00FD3C42"/>
    <w:rsid w:val="00FD4209"/>
    <w:rsid w:val="00FD5483"/>
    <w:rsid w:val="00FD552C"/>
    <w:rsid w:val="00FD5B16"/>
    <w:rsid w:val="00FD5D7E"/>
    <w:rsid w:val="00FD6A7F"/>
    <w:rsid w:val="00FD6D04"/>
    <w:rsid w:val="00FE05EC"/>
    <w:rsid w:val="00FE0633"/>
    <w:rsid w:val="00FE0A87"/>
    <w:rsid w:val="00FE1A1A"/>
    <w:rsid w:val="00FE2A3A"/>
    <w:rsid w:val="00FE2E17"/>
    <w:rsid w:val="00FE36D7"/>
    <w:rsid w:val="00FE653E"/>
    <w:rsid w:val="00FE6B6C"/>
    <w:rsid w:val="00FE73CA"/>
    <w:rsid w:val="00FE7902"/>
    <w:rsid w:val="00FE7949"/>
    <w:rsid w:val="00FF0703"/>
    <w:rsid w:val="00FF0C25"/>
    <w:rsid w:val="00FF21E0"/>
    <w:rsid w:val="00FF2ABC"/>
    <w:rsid w:val="00FF2D5F"/>
    <w:rsid w:val="00FF4B1E"/>
    <w:rsid w:val="00FF4F25"/>
    <w:rsid w:val="00FF531C"/>
    <w:rsid w:val="00FF5998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57CC07"/>
  <w15:docId w15:val="{465DDCF8-7B0F-4EDE-9FAF-A4E569BD2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A2E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A2E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1B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1BE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5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FA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FA2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0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4709A"/>
    <w:rPr>
      <w:rFonts w:eastAsiaTheme="minorEastAsia"/>
      <w:color w:val="5A5A5A" w:themeColor="text1" w:themeTint="A5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A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FF3"/>
  </w:style>
  <w:style w:type="table" w:styleId="TableGrid">
    <w:name w:val="Table Grid"/>
    <w:basedOn w:val="TableNormal"/>
    <w:uiPriority w:val="39"/>
    <w:rsid w:val="00384FF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B7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52B7F"/>
    <w:pPr>
      <w:ind w:left="720"/>
      <w:contextualSpacing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F7A2E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NoSpacing">
    <w:name w:val="No Spacing"/>
    <w:uiPriority w:val="1"/>
    <w:qFormat/>
    <w:rsid w:val="005C3E95"/>
  </w:style>
  <w:style w:type="paragraph" w:styleId="Header">
    <w:name w:val="header"/>
    <w:basedOn w:val="Normal"/>
    <w:link w:val="Head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F62"/>
  </w:style>
  <w:style w:type="paragraph" w:styleId="Footer">
    <w:name w:val="footer"/>
    <w:basedOn w:val="Normal"/>
    <w:link w:val="Foot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F62"/>
  </w:style>
  <w:style w:type="paragraph" w:styleId="TOCHeading">
    <w:name w:val="TOC Heading"/>
    <w:basedOn w:val="Heading1"/>
    <w:next w:val="Normal"/>
    <w:uiPriority w:val="39"/>
    <w:unhideWhenUsed/>
    <w:qFormat/>
    <w:rsid w:val="00477F62"/>
    <w:pPr>
      <w:spacing w:after="0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77F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77F6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77F6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0E3B"/>
    <w:pPr>
      <w:spacing w:after="200"/>
    </w:pPr>
    <w:rPr>
      <w:b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5611F"/>
  </w:style>
  <w:style w:type="character" w:styleId="UnresolvedMention">
    <w:name w:val="Unresolved Mention"/>
    <w:basedOn w:val="DefaultParagraphFont"/>
    <w:uiPriority w:val="99"/>
    <w:semiHidden/>
    <w:unhideWhenUsed/>
    <w:rsid w:val="000F4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23EA4-31D4-4A63-9822-1E08D3CBF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307</Words>
  <Characters>2050</Characters>
  <Application>Microsoft Office Word</Application>
  <DocSecurity>0</DocSecurity>
  <Lines>4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itha Tharanath</dc:creator>
  <cp:keywords/>
  <dc:description/>
  <cp:lastModifiedBy>Neetu Menghani</cp:lastModifiedBy>
  <cp:revision>201</cp:revision>
  <dcterms:created xsi:type="dcterms:W3CDTF">2023-11-08T03:28:00Z</dcterms:created>
  <dcterms:modified xsi:type="dcterms:W3CDTF">2025-03-12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2-02T18:44:1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93161250-3edd-4f20-a36a-673d0a9071d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NewReviewCycle">
    <vt:lpwstr/>
  </property>
  <property fmtid="{D5CDD505-2E9C-101B-9397-08002B2CF9AE}" pid="12" name="Mendeley Recent Style Id 0_1">
    <vt:lpwstr>http://www.zotero.org/styles/american-medical-association-10th-edition</vt:lpwstr>
  </property>
  <property fmtid="{D5CDD505-2E9C-101B-9397-08002B2CF9AE}" pid="13" name="Mendeley Recent Style Name 0_1">
    <vt:lpwstr>American Medical Association 10th edition</vt:lpwstr>
  </property>
  <property fmtid="{D5CDD505-2E9C-101B-9397-08002B2CF9AE}" pid="14" name="Mendeley Recent Style Id 1_1">
    <vt:lpwstr>http://www.zotero.org/styles/apa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Id 2_1">
    <vt:lpwstr>http://www.zotero.org/styles/annals-of-hematology</vt:lpwstr>
  </property>
  <property fmtid="{D5CDD505-2E9C-101B-9397-08002B2CF9AE}" pid="17" name="Mendeley Recent Style Name 2_1">
    <vt:lpwstr>Annals of Hematology</vt:lpwstr>
  </property>
  <property fmtid="{D5CDD505-2E9C-101B-9397-08002B2CF9AE}" pid="18" name="Mendeley Recent Style Id 3_1">
    <vt:lpwstr>http://www.zotero.org/styles/bmc-psychiatry</vt:lpwstr>
  </property>
  <property fmtid="{D5CDD505-2E9C-101B-9397-08002B2CF9AE}" pid="19" name="Mendeley Recent Style Name 3_1">
    <vt:lpwstr>BMC Psychiatry</vt:lpwstr>
  </property>
  <property fmtid="{D5CDD505-2E9C-101B-9397-08002B2CF9AE}" pid="20" name="Mendeley Recent Style Id 4_1">
    <vt:lpwstr>http://www.zotero.org/styles/harvard-cite-them-right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Id 5_1">
    <vt:lpwstr>http://www.zotero.org/styles/modern-humanities-research-association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Id 6_1">
    <vt:lpwstr>http://www.zotero.org/styles/modern-language-association</vt:lpwstr>
  </property>
  <property fmtid="{D5CDD505-2E9C-101B-9397-08002B2CF9AE}" pid="25" name="Mendeley Recent Style Name 6_1">
    <vt:lpwstr>Modern Language Association 8th edition</vt:lpwstr>
  </property>
  <property fmtid="{D5CDD505-2E9C-101B-9397-08002B2CF9AE}" pid="26" name="Mendeley Recent Style Id 7_1">
    <vt:lpwstr>http://www.zotero.org/styles/the-journal-of-sexual-medicine</vt:lpwstr>
  </property>
  <property fmtid="{D5CDD505-2E9C-101B-9397-08002B2CF9AE}" pid="27" name="Mendeley Recent Style Name 7_1">
    <vt:lpwstr>The Journal of Sexual Medicine</vt:lpwstr>
  </property>
  <property fmtid="{D5CDD505-2E9C-101B-9397-08002B2CF9AE}" pid="28" name="Mendeley Recent Style Id 8_1">
    <vt:lpwstr>http://www.zotero.org/styles/vancouver</vt:lpwstr>
  </property>
  <property fmtid="{D5CDD505-2E9C-101B-9397-08002B2CF9AE}" pid="29" name="Mendeley Recent Style Name 8_1">
    <vt:lpwstr>Vancouver</vt:lpwstr>
  </property>
  <property fmtid="{D5CDD505-2E9C-101B-9397-08002B2CF9AE}" pid="30" name="Mendeley Recent Style Id 9_1">
    <vt:lpwstr>http://csl.mendeley.com/styles/628003261/vancouver</vt:lpwstr>
  </property>
  <property fmtid="{D5CDD505-2E9C-101B-9397-08002B2CF9AE}" pid="31" name="Mendeley Recent Style Name 9_1">
    <vt:lpwstr>Vancouver - Monika Prasad</vt:lpwstr>
  </property>
  <property fmtid="{D5CDD505-2E9C-101B-9397-08002B2CF9AE}" pid="32" name="Mendeley Document_1">
    <vt:lpwstr>True</vt:lpwstr>
  </property>
  <property fmtid="{D5CDD505-2E9C-101B-9397-08002B2CF9AE}" pid="33" name="Mendeley Unique User Id_1">
    <vt:lpwstr>7e1b94cb-720e-3b3f-b402-3d817ee90509</vt:lpwstr>
  </property>
  <property fmtid="{D5CDD505-2E9C-101B-9397-08002B2CF9AE}" pid="34" name="Mendeley Citation Style_1">
    <vt:lpwstr>http://www.zotero.org/styles/vancouver</vt:lpwstr>
  </property>
  <property fmtid="{D5CDD505-2E9C-101B-9397-08002B2CF9AE}" pid="35" name="GrammarlyDocumentId">
    <vt:lpwstr>f5829e214631db72eff93bf61eac5f5d2e38689c2a5655ee9da16f1a6e965c2f</vt:lpwstr>
  </property>
</Properties>
</file>